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C7727" w14:textId="0F7D03BC" w:rsidR="00D546B4" w:rsidRPr="00231931" w:rsidRDefault="00D546B4" w:rsidP="00D546B4">
      <w:pPr>
        <w:rPr>
          <w:rFonts w:ascii="Times New Roman" w:hAnsi="Times New Roman" w:cs="Times New Roman"/>
          <w:b/>
          <w:color w:val="000000" w:themeColor="text1"/>
        </w:rPr>
      </w:pPr>
      <w:r w:rsidRPr="00231931">
        <w:rPr>
          <w:rFonts w:ascii="Times New Roman" w:hAnsi="Times New Roman" w:cs="Times New Roman"/>
          <w:b/>
        </w:rPr>
        <w:t>Table S</w:t>
      </w:r>
      <w:r w:rsidR="00733566" w:rsidRPr="00231931">
        <w:rPr>
          <w:rFonts w:ascii="Times New Roman" w:hAnsi="Times New Roman" w:cs="Times New Roman"/>
          <w:b/>
        </w:rPr>
        <w:t>2</w:t>
      </w:r>
      <w:r w:rsidRPr="00231931">
        <w:rPr>
          <w:rFonts w:ascii="Times New Roman" w:hAnsi="Times New Roman" w:cs="Times New Roman"/>
          <w:b/>
        </w:rPr>
        <w:t>. Statistical analysis of behavioral test in</w:t>
      </w:r>
      <w:r w:rsidR="0099745F" w:rsidRPr="00231931">
        <w:rPr>
          <w:rFonts w:ascii="Times New Roman" w:hAnsi="Times New Roman" w:cs="Times New Roman"/>
          <w:b/>
        </w:rPr>
        <w:t xml:space="preserve"> control vs</w:t>
      </w:r>
      <w:r w:rsidRPr="00231931">
        <w:rPr>
          <w:rFonts w:ascii="Times New Roman" w:hAnsi="Times New Roman" w:cs="Times New Roman"/>
          <w:b/>
        </w:rPr>
        <w:t xml:space="preserve"> </w:t>
      </w:r>
      <w:r w:rsidR="00A43C35" w:rsidRPr="00A43C35">
        <w:rPr>
          <w:rFonts w:ascii="Times New Roman" w:eastAsia="Times New Roman" w:hAnsi="Times New Roman" w:cs="Times New Roman"/>
          <w:b/>
        </w:rPr>
        <w:t>RyR2</w:t>
      </w:r>
      <w:r w:rsidR="00A43C35">
        <w:rPr>
          <w:rFonts w:ascii="Times New Roman" w:hAnsi="Times New Roman" w:cs="Times New Roman"/>
          <w:b/>
          <w:color w:val="000000" w:themeColor="text1"/>
        </w:rPr>
        <w:t xml:space="preserve"> KO mice</w:t>
      </w:r>
      <w:bookmarkStart w:id="0" w:name="_GoBack"/>
      <w:bookmarkEnd w:id="0"/>
      <w:r w:rsidRPr="00231931">
        <w:rPr>
          <w:rFonts w:ascii="Times New Roman" w:hAnsi="Times New Roman" w:cs="Times New Roman"/>
          <w:b/>
          <w:color w:val="000000" w:themeColor="text1"/>
        </w:rPr>
        <w:t>.</w:t>
      </w:r>
    </w:p>
    <w:p w14:paraId="2800E777" w14:textId="77777777" w:rsidR="00D546B4" w:rsidRPr="00E0592A" w:rsidRDefault="00D546B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page" w:tblpX="1549" w:tblpY="544"/>
        <w:tblW w:w="12383" w:type="dxa"/>
        <w:tblLayout w:type="fixed"/>
        <w:tblLook w:val="04A0" w:firstRow="1" w:lastRow="0" w:firstColumn="1" w:lastColumn="0" w:noHBand="0" w:noVBand="1"/>
      </w:tblPr>
      <w:tblGrid>
        <w:gridCol w:w="763"/>
        <w:gridCol w:w="1472"/>
        <w:gridCol w:w="1318"/>
        <w:gridCol w:w="1517"/>
        <w:gridCol w:w="1905"/>
        <w:gridCol w:w="1170"/>
        <w:gridCol w:w="720"/>
        <w:gridCol w:w="1620"/>
        <w:gridCol w:w="1170"/>
        <w:gridCol w:w="722"/>
        <w:gridCol w:w="6"/>
      </w:tblGrid>
      <w:tr w:rsidR="003A48FC" w:rsidRPr="00E0592A" w14:paraId="4739187F" w14:textId="4DF5619E" w:rsidTr="005B5A6D">
        <w:tc>
          <w:tcPr>
            <w:tcW w:w="12383" w:type="dxa"/>
            <w:gridSpan w:val="11"/>
            <w:shd w:val="clear" w:color="auto" w:fill="D9D9D9" w:themeFill="background1" w:themeFillShade="D9"/>
            <w:vAlign w:val="center"/>
          </w:tcPr>
          <w:p w14:paraId="59AECA15" w14:textId="11453B06" w:rsidR="003A48FC" w:rsidRPr="00E0592A" w:rsidRDefault="000B1CCE" w:rsidP="00A945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  <w:i/>
              </w:rPr>
              <w:t>Camk2α-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Cre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wt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/</w:t>
            </w:r>
            <w:proofErr w:type="gram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wt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;Ryr</w:t>
            </w:r>
            <w:proofErr w:type="gramEnd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2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/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(WT)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="003A48FC" w:rsidRPr="00E0592A">
              <w:rPr>
                <w:rFonts w:ascii="Times New Roman" w:eastAsia="Times New Roman" w:hAnsi="Times New Roman" w:cs="Times New Roman"/>
              </w:rPr>
              <w:t>vs</w:t>
            </w:r>
            <w:r w:rsidR="003A48FC" w:rsidRPr="00E0592A">
              <w:rPr>
                <w:rFonts w:ascii="Times New Roman" w:eastAsia="Times New Roman" w:hAnsi="Times New Roman" w:cs="Times New Roman"/>
                <w:i/>
              </w:rPr>
              <w:t xml:space="preserve"> Camk2α-</w:t>
            </w:r>
            <w:r w:rsidR="003A48FC"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="003A48FC" w:rsidRPr="00E0592A">
              <w:rPr>
                <w:rFonts w:ascii="Times New Roman" w:eastAsia="Times New Roman" w:hAnsi="Times New Roman" w:cs="Times New Roman"/>
                <w:bCs/>
                <w:i/>
              </w:rPr>
              <w:t>Cre</w:t>
            </w:r>
            <w:r w:rsidR="003A48FC"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tg</w:t>
            </w:r>
            <w:proofErr w:type="spellEnd"/>
            <w:r w:rsidR="003A48FC"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/wt</w:t>
            </w:r>
            <w:r w:rsidR="003A48FC" w:rsidRPr="00E0592A">
              <w:rPr>
                <w:rFonts w:ascii="Times New Roman" w:eastAsia="Times New Roman" w:hAnsi="Times New Roman" w:cs="Times New Roman"/>
                <w:bCs/>
                <w:i/>
              </w:rPr>
              <w:t>;Ryr2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/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(KO)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="003A48FC" w:rsidRPr="00E0592A">
              <w:rPr>
                <w:rFonts w:ascii="Times New Roman" w:eastAsia="Times New Roman" w:hAnsi="Times New Roman" w:cs="Times New Roman"/>
                <w:bCs/>
              </w:rPr>
              <w:t>mice</w:t>
            </w:r>
          </w:p>
        </w:tc>
      </w:tr>
      <w:tr w:rsidR="003A48FC" w:rsidRPr="00E0592A" w14:paraId="7F1EEE6A" w14:textId="218B6E22" w:rsidTr="009648EA">
        <w:trPr>
          <w:gridAfter w:val="1"/>
          <w:wAfter w:w="6" w:type="dxa"/>
        </w:trPr>
        <w:tc>
          <w:tcPr>
            <w:tcW w:w="763" w:type="dxa"/>
            <w:shd w:val="clear" w:color="auto" w:fill="C6D9F1" w:themeFill="text2" w:themeFillTint="33"/>
            <w:vAlign w:val="center"/>
          </w:tcPr>
          <w:p w14:paraId="746D927B" w14:textId="77777777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Fig.</w:t>
            </w:r>
          </w:p>
        </w:tc>
        <w:tc>
          <w:tcPr>
            <w:tcW w:w="1472" w:type="dxa"/>
            <w:shd w:val="clear" w:color="auto" w:fill="C6D9F1" w:themeFill="text2" w:themeFillTint="33"/>
            <w:vAlign w:val="center"/>
          </w:tcPr>
          <w:p w14:paraId="2A996A6D" w14:textId="77777777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1318" w:type="dxa"/>
            <w:shd w:val="clear" w:color="auto" w:fill="C6D9F1" w:themeFill="text2" w:themeFillTint="33"/>
            <w:vAlign w:val="center"/>
          </w:tcPr>
          <w:p w14:paraId="5A94A73F" w14:textId="77777777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1517" w:type="dxa"/>
            <w:shd w:val="clear" w:color="auto" w:fill="C6D9F1" w:themeFill="text2" w:themeFillTint="33"/>
            <w:vAlign w:val="center"/>
          </w:tcPr>
          <w:p w14:paraId="13E0F8F3" w14:textId="77777777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905" w:type="dxa"/>
            <w:shd w:val="clear" w:color="auto" w:fill="C6D9F1" w:themeFill="text2" w:themeFillTint="33"/>
            <w:vAlign w:val="center"/>
          </w:tcPr>
          <w:p w14:paraId="38BB4CAF" w14:textId="77777777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F(</w:t>
            </w:r>
            <w:proofErr w:type="spellStart"/>
            <w:proofErr w:type="gramStart"/>
            <w:r w:rsidRPr="00E0592A">
              <w:rPr>
                <w:rFonts w:ascii="Times New Roman" w:hAnsi="Times New Roman" w:cs="Times New Roman"/>
                <w:b/>
              </w:rPr>
              <w:t>DFn,Dfd</w:t>
            </w:r>
            <w:proofErr w:type="spellEnd"/>
            <w:proofErr w:type="gramEnd"/>
            <w:r w:rsidRPr="00E059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70" w:type="dxa"/>
            <w:shd w:val="clear" w:color="auto" w:fill="C6D9F1" w:themeFill="text2" w:themeFillTint="33"/>
            <w:vAlign w:val="center"/>
          </w:tcPr>
          <w:p w14:paraId="04799737" w14:textId="77777777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720" w:type="dxa"/>
            <w:shd w:val="clear" w:color="auto" w:fill="C6D9F1" w:themeFill="text2" w:themeFillTint="33"/>
            <w:vAlign w:val="center"/>
          </w:tcPr>
          <w:p w14:paraId="47AAD0F4" w14:textId="77777777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Sum</w:t>
            </w:r>
          </w:p>
        </w:tc>
        <w:tc>
          <w:tcPr>
            <w:tcW w:w="1620" w:type="dxa"/>
            <w:shd w:val="clear" w:color="auto" w:fill="C6D9F1" w:themeFill="text2" w:themeFillTint="33"/>
          </w:tcPr>
          <w:p w14:paraId="6FB804B7" w14:textId="18AF1757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Bonferroni</w:t>
            </w:r>
          </w:p>
        </w:tc>
        <w:tc>
          <w:tcPr>
            <w:tcW w:w="1170" w:type="dxa"/>
            <w:shd w:val="clear" w:color="auto" w:fill="C6D9F1" w:themeFill="text2" w:themeFillTint="33"/>
          </w:tcPr>
          <w:p w14:paraId="4FE92379" w14:textId="1CDD26B6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722" w:type="dxa"/>
            <w:shd w:val="clear" w:color="auto" w:fill="C6D9F1" w:themeFill="text2" w:themeFillTint="33"/>
          </w:tcPr>
          <w:p w14:paraId="7D0CD468" w14:textId="068E519A" w:rsidR="003A48FC" w:rsidRPr="00E0592A" w:rsidRDefault="003A48FC" w:rsidP="00A9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126AF4" w:rsidRPr="00E0592A" w14:paraId="447E51BE" w14:textId="77777777" w:rsidTr="009648EA">
        <w:trPr>
          <w:gridAfter w:val="1"/>
          <w:wAfter w:w="6" w:type="dxa"/>
          <w:trHeight w:val="1034"/>
        </w:trPr>
        <w:tc>
          <w:tcPr>
            <w:tcW w:w="763" w:type="dxa"/>
            <w:vAlign w:val="center"/>
          </w:tcPr>
          <w:p w14:paraId="11781619" w14:textId="51313F2D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472" w:type="dxa"/>
            <w:vAlign w:val="center"/>
          </w:tcPr>
          <w:p w14:paraId="1A18D3AD" w14:textId="77777777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MWM</w:t>
            </w:r>
          </w:p>
          <w:p w14:paraId="46F469D0" w14:textId="457D4081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Escape Latencies</w:t>
            </w:r>
          </w:p>
        </w:tc>
        <w:tc>
          <w:tcPr>
            <w:tcW w:w="1318" w:type="dxa"/>
            <w:vAlign w:val="center"/>
          </w:tcPr>
          <w:p w14:paraId="71207897" w14:textId="77777777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 RM</w:t>
            </w:r>
          </w:p>
          <w:p w14:paraId="298C3B43" w14:textId="05BF2FFF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17" w:type="dxa"/>
            <w:vAlign w:val="center"/>
          </w:tcPr>
          <w:p w14:paraId="12A0F5EC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Interaction</w:t>
            </w:r>
          </w:p>
          <w:p w14:paraId="44071F9F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</w:t>
            </w:r>
          </w:p>
          <w:p w14:paraId="03CA45FF" w14:textId="6054FC2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05" w:type="dxa"/>
            <w:vAlign w:val="center"/>
          </w:tcPr>
          <w:p w14:paraId="3759C1B4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4,116)=1.003</w:t>
            </w:r>
          </w:p>
          <w:p w14:paraId="0968DAF4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4,116)=34</w:t>
            </w:r>
          </w:p>
          <w:p w14:paraId="01EBF426" w14:textId="16A47DD6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29)=9.938</w:t>
            </w:r>
          </w:p>
        </w:tc>
        <w:tc>
          <w:tcPr>
            <w:tcW w:w="1170" w:type="dxa"/>
            <w:vAlign w:val="center"/>
          </w:tcPr>
          <w:p w14:paraId="3F7C4140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409</w:t>
            </w:r>
          </w:p>
          <w:p w14:paraId="1CE00B2B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  <w:p w14:paraId="5402053C" w14:textId="5A193F12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037</w:t>
            </w:r>
          </w:p>
        </w:tc>
        <w:tc>
          <w:tcPr>
            <w:tcW w:w="720" w:type="dxa"/>
            <w:vAlign w:val="center"/>
          </w:tcPr>
          <w:p w14:paraId="15957633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21E44225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***</w:t>
            </w:r>
          </w:p>
          <w:p w14:paraId="6C8FA7D0" w14:textId="4CCA4115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</w:tcPr>
          <w:p w14:paraId="062FB2F3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 vs KO</w:t>
            </w:r>
          </w:p>
          <w:p w14:paraId="6EF0D277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1</w:t>
            </w:r>
          </w:p>
          <w:p w14:paraId="27C7164B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2</w:t>
            </w:r>
          </w:p>
          <w:p w14:paraId="1BAF06DA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3</w:t>
            </w:r>
          </w:p>
          <w:p w14:paraId="24A6973D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4</w:t>
            </w:r>
          </w:p>
          <w:p w14:paraId="5E25BF50" w14:textId="2604C1EC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5</w:t>
            </w:r>
          </w:p>
        </w:tc>
        <w:tc>
          <w:tcPr>
            <w:tcW w:w="1170" w:type="dxa"/>
          </w:tcPr>
          <w:p w14:paraId="1F904E82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E20878C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99</w:t>
            </w:r>
          </w:p>
          <w:p w14:paraId="40FCFA26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936</w:t>
            </w:r>
          </w:p>
          <w:p w14:paraId="44155A0C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121</w:t>
            </w:r>
          </w:p>
          <w:p w14:paraId="022C5AD3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1196</w:t>
            </w:r>
          </w:p>
          <w:p w14:paraId="69293780" w14:textId="7AA509AB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722" w:type="dxa"/>
          </w:tcPr>
          <w:p w14:paraId="2870EE18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F6ADAC6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11579F6C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698B9C44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2BF6D916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6D4328BA" w14:textId="37F2E88D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126AF4" w:rsidRPr="00E0592A" w14:paraId="574742FB" w14:textId="77777777" w:rsidTr="009648EA">
        <w:trPr>
          <w:gridAfter w:val="1"/>
          <w:wAfter w:w="6" w:type="dxa"/>
          <w:trHeight w:val="1034"/>
        </w:trPr>
        <w:tc>
          <w:tcPr>
            <w:tcW w:w="763" w:type="dxa"/>
            <w:vAlign w:val="center"/>
          </w:tcPr>
          <w:p w14:paraId="6D619AB2" w14:textId="3A91372C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472" w:type="dxa"/>
            <w:vAlign w:val="center"/>
          </w:tcPr>
          <w:p w14:paraId="54788A1C" w14:textId="375FE727" w:rsidR="00126AF4" w:rsidRPr="00E0592A" w:rsidRDefault="00126AF4" w:rsidP="005B5A6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 xml:space="preserve">CCP Cocaine </w:t>
            </w:r>
            <w:r w:rsidR="005B5A6D" w:rsidRPr="00E0592A">
              <w:rPr>
                <w:rFonts w:ascii="Times New Roman" w:hAnsi="Times New Roman" w:cs="Times New Roman"/>
              </w:rPr>
              <w:t>paired chamber</w:t>
            </w:r>
          </w:p>
        </w:tc>
        <w:tc>
          <w:tcPr>
            <w:tcW w:w="1318" w:type="dxa"/>
            <w:vAlign w:val="center"/>
          </w:tcPr>
          <w:p w14:paraId="67DCCC88" w14:textId="28221AB7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 xml:space="preserve">Two-way </w:t>
            </w:r>
          </w:p>
          <w:p w14:paraId="2F57404B" w14:textId="1C9F58E5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17" w:type="dxa"/>
            <w:vAlign w:val="center"/>
          </w:tcPr>
          <w:p w14:paraId="08C7A2E3" w14:textId="47800CD5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Comp</w:t>
            </w:r>
            <w:r w:rsidR="005B5A6D" w:rsidRPr="00E0592A">
              <w:rPr>
                <w:rFonts w:ascii="Times New Roman" w:hAnsi="Times New Roman" w:cs="Times New Roman"/>
              </w:rPr>
              <w:t>art. for Genotype</w:t>
            </w:r>
            <w:r w:rsidRPr="00E0592A">
              <w:rPr>
                <w:rFonts w:ascii="Times New Roman" w:hAnsi="Times New Roman" w:cs="Times New Roman"/>
              </w:rPr>
              <w:t xml:space="preserve"> </w:t>
            </w:r>
          </w:p>
          <w:p w14:paraId="6DC08A98" w14:textId="670FB797" w:rsidR="00126AF4" w:rsidRPr="00E0592A" w:rsidRDefault="0000643D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Comp</w:t>
            </w:r>
            <w:r w:rsidR="005B5A6D" w:rsidRPr="00E0592A">
              <w:rPr>
                <w:rFonts w:ascii="Times New Roman" w:hAnsi="Times New Roman" w:cs="Times New Roman"/>
              </w:rPr>
              <w:t>art.</w:t>
            </w:r>
          </w:p>
          <w:p w14:paraId="414A5B35" w14:textId="0E91E8E6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05" w:type="dxa"/>
            <w:vAlign w:val="center"/>
          </w:tcPr>
          <w:p w14:paraId="66B3EC32" w14:textId="77777777" w:rsidR="00E0592A" w:rsidRPr="00E0592A" w:rsidRDefault="00E0592A" w:rsidP="00E0592A">
            <w:pPr>
              <w:jc w:val="center"/>
              <w:rPr>
                <w:rFonts w:ascii="Times New Roman" w:hAnsi="Times New Roman" w:cs="Times New Roman"/>
              </w:rPr>
            </w:pPr>
          </w:p>
          <w:p w14:paraId="22865E7B" w14:textId="3E914940" w:rsidR="00526CF7" w:rsidRPr="00E0592A" w:rsidRDefault="00126AF4" w:rsidP="00E059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11)=</w:t>
            </w:r>
            <w:r w:rsidR="005B5A6D" w:rsidRPr="00E0592A">
              <w:rPr>
                <w:rFonts w:ascii="Times New Roman" w:hAnsi="Times New Roman" w:cs="Times New Roman"/>
              </w:rPr>
              <w:t>5.706</w:t>
            </w:r>
          </w:p>
          <w:p w14:paraId="20FCC08A" w14:textId="2C6C50B6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11)=</w:t>
            </w:r>
            <w:r w:rsidR="0000643D" w:rsidRPr="00E0592A">
              <w:rPr>
                <w:rFonts w:ascii="Times New Roman" w:hAnsi="Times New Roman" w:cs="Times New Roman"/>
              </w:rPr>
              <w:t>51.18</w:t>
            </w:r>
          </w:p>
          <w:p w14:paraId="5C99D18D" w14:textId="0B9C5A05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11)=</w:t>
            </w:r>
            <w:r w:rsidR="00526CF7" w:rsidRPr="00E0592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0" w:type="dxa"/>
            <w:vAlign w:val="center"/>
          </w:tcPr>
          <w:p w14:paraId="258EA749" w14:textId="77777777" w:rsidR="00E0592A" w:rsidRPr="00E0592A" w:rsidRDefault="00E0592A" w:rsidP="00E0592A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1021741" w14:textId="07AA265E" w:rsidR="00526CF7" w:rsidRPr="00E0592A" w:rsidRDefault="00126AF4" w:rsidP="00E0592A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 w:rsidR="00526CF7" w:rsidRPr="00E0592A">
              <w:rPr>
                <w:rFonts w:ascii="Times New Roman" w:hAnsi="Times New Roman" w:cs="Times New Roman"/>
              </w:rPr>
              <w:t>035</w:t>
            </w:r>
          </w:p>
          <w:p w14:paraId="59041318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  <w:p w14:paraId="1408EB23" w14:textId="38D86014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 w:rsidR="0000643D" w:rsidRPr="00E0592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20" w:type="dxa"/>
            <w:vAlign w:val="center"/>
          </w:tcPr>
          <w:p w14:paraId="2298AC41" w14:textId="77777777" w:rsidR="00E0592A" w:rsidRPr="00E0592A" w:rsidRDefault="00E0592A" w:rsidP="00E0592A">
            <w:pPr>
              <w:jc w:val="center"/>
              <w:rPr>
                <w:rFonts w:ascii="Times New Roman" w:hAnsi="Times New Roman" w:cs="Times New Roman"/>
              </w:rPr>
            </w:pPr>
          </w:p>
          <w:p w14:paraId="097DA369" w14:textId="60972CA5" w:rsidR="00526CF7" w:rsidRPr="00E0592A" w:rsidRDefault="00526CF7" w:rsidP="00E0592A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</w:t>
            </w:r>
          </w:p>
          <w:p w14:paraId="0815234A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***</w:t>
            </w:r>
          </w:p>
          <w:p w14:paraId="35315A2F" w14:textId="79068DD8" w:rsidR="00126AF4" w:rsidRPr="00E0592A" w:rsidRDefault="00526CF7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  <w:vAlign w:val="center"/>
          </w:tcPr>
          <w:p w14:paraId="7B3FE0CF" w14:textId="56150C2F" w:rsidR="00126AF4" w:rsidRPr="00E0592A" w:rsidRDefault="00526CF7" w:rsidP="00E0592A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 xml:space="preserve">Sal vs </w:t>
            </w:r>
            <w:proofErr w:type="spellStart"/>
            <w:r w:rsidRPr="00E0592A">
              <w:rPr>
                <w:rFonts w:ascii="Times New Roman" w:hAnsi="Times New Roman" w:cs="Times New Roman"/>
              </w:rPr>
              <w:t>Coc</w:t>
            </w:r>
            <w:proofErr w:type="spellEnd"/>
          </w:p>
          <w:p w14:paraId="790F1EB9" w14:textId="77777777" w:rsidR="00526CF7" w:rsidRPr="00E0592A" w:rsidRDefault="00526CF7" w:rsidP="00E0592A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</w:t>
            </w:r>
          </w:p>
          <w:p w14:paraId="415D86F4" w14:textId="19D5CE2D" w:rsidR="00526CF7" w:rsidRPr="00E0592A" w:rsidRDefault="00526CF7" w:rsidP="00E0592A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KO</w:t>
            </w:r>
          </w:p>
        </w:tc>
        <w:tc>
          <w:tcPr>
            <w:tcW w:w="1170" w:type="dxa"/>
            <w:vAlign w:val="center"/>
          </w:tcPr>
          <w:p w14:paraId="347AD933" w14:textId="77777777" w:rsidR="00E0592A" w:rsidRPr="00E0592A" w:rsidRDefault="00E0592A" w:rsidP="00E0592A">
            <w:pPr>
              <w:rPr>
                <w:rFonts w:ascii="Times New Roman" w:hAnsi="Times New Roman" w:cs="Times New Roman"/>
                <w:i/>
              </w:rPr>
            </w:pPr>
          </w:p>
          <w:p w14:paraId="552A29C9" w14:textId="1F31A857" w:rsidR="00126AF4" w:rsidRPr="00E0592A" w:rsidRDefault="00526CF7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  <w:p w14:paraId="3C0F1C3A" w14:textId="5CA0C851" w:rsidR="00526CF7" w:rsidRPr="00E0592A" w:rsidRDefault="00526CF7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156</w:t>
            </w:r>
          </w:p>
        </w:tc>
        <w:tc>
          <w:tcPr>
            <w:tcW w:w="722" w:type="dxa"/>
            <w:vAlign w:val="center"/>
          </w:tcPr>
          <w:p w14:paraId="48FE596D" w14:textId="77777777" w:rsidR="00E0592A" w:rsidRPr="00E0592A" w:rsidRDefault="00E0592A" w:rsidP="00E0592A">
            <w:pPr>
              <w:rPr>
                <w:rFonts w:ascii="Times New Roman" w:hAnsi="Times New Roman" w:cs="Times New Roman"/>
              </w:rPr>
            </w:pPr>
          </w:p>
          <w:p w14:paraId="0739E1E8" w14:textId="4B78E0FB" w:rsidR="00126AF4" w:rsidRPr="00E0592A" w:rsidRDefault="00526CF7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***</w:t>
            </w:r>
          </w:p>
          <w:p w14:paraId="2ABAB1E4" w14:textId="529C265F" w:rsidR="00526CF7" w:rsidRPr="00E0592A" w:rsidRDefault="00526CF7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</w:t>
            </w:r>
          </w:p>
        </w:tc>
      </w:tr>
      <w:tr w:rsidR="00126AF4" w:rsidRPr="00E0592A" w14:paraId="67FC31BA" w14:textId="228A16D8" w:rsidTr="009648EA">
        <w:trPr>
          <w:gridAfter w:val="1"/>
          <w:wAfter w:w="6" w:type="dxa"/>
          <w:trHeight w:val="1034"/>
        </w:trPr>
        <w:tc>
          <w:tcPr>
            <w:tcW w:w="763" w:type="dxa"/>
            <w:vAlign w:val="center"/>
          </w:tcPr>
          <w:p w14:paraId="6554BF1D" w14:textId="259F111E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S3A</w:t>
            </w:r>
          </w:p>
        </w:tc>
        <w:tc>
          <w:tcPr>
            <w:tcW w:w="1472" w:type="dxa"/>
            <w:vAlign w:val="center"/>
          </w:tcPr>
          <w:p w14:paraId="7F34B417" w14:textId="173BCD55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  <w:bCs/>
                <w:vertAlign w:val="superscript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 xml:space="preserve">Open </w:t>
            </w:r>
            <w:proofErr w:type="gramStart"/>
            <w:r w:rsidRPr="00E0592A">
              <w:rPr>
                <w:rFonts w:ascii="Times New Roman" w:eastAsia="Times New Roman" w:hAnsi="Times New Roman" w:cs="Times New Roman"/>
              </w:rPr>
              <w:t>Field  Distance</w:t>
            </w:r>
            <w:proofErr w:type="gramEnd"/>
          </w:p>
        </w:tc>
        <w:tc>
          <w:tcPr>
            <w:tcW w:w="1318" w:type="dxa"/>
            <w:vAlign w:val="center"/>
          </w:tcPr>
          <w:p w14:paraId="23EDE086" w14:textId="3CB9B44A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17" w:type="dxa"/>
            <w:vAlign w:val="center"/>
          </w:tcPr>
          <w:p w14:paraId="77CB4C6B" w14:textId="3B46601D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05" w:type="dxa"/>
            <w:vAlign w:val="center"/>
          </w:tcPr>
          <w:p w14:paraId="4D3F999C" w14:textId="200085F4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1BF4CF83" w14:textId="196F868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157</w:t>
            </w:r>
          </w:p>
        </w:tc>
        <w:tc>
          <w:tcPr>
            <w:tcW w:w="720" w:type="dxa"/>
            <w:vAlign w:val="center"/>
          </w:tcPr>
          <w:p w14:paraId="19C9A644" w14:textId="66880A08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  <w:vAlign w:val="center"/>
          </w:tcPr>
          <w:p w14:paraId="00B7FC4A" w14:textId="0BF5C8D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6856B5FD" w14:textId="6F25FA0D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dxa"/>
            <w:vAlign w:val="center"/>
          </w:tcPr>
          <w:p w14:paraId="269B2FF1" w14:textId="1EF6B5CB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</w:tr>
      <w:tr w:rsidR="00126AF4" w:rsidRPr="00E0592A" w14:paraId="216C625A" w14:textId="77777777" w:rsidTr="009648EA">
        <w:trPr>
          <w:gridAfter w:val="1"/>
          <w:wAfter w:w="6" w:type="dxa"/>
          <w:trHeight w:val="1034"/>
        </w:trPr>
        <w:tc>
          <w:tcPr>
            <w:tcW w:w="763" w:type="dxa"/>
            <w:vAlign w:val="center"/>
          </w:tcPr>
          <w:p w14:paraId="2BB9BF03" w14:textId="15E0DE86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S3B</w:t>
            </w:r>
          </w:p>
        </w:tc>
        <w:tc>
          <w:tcPr>
            <w:tcW w:w="1472" w:type="dxa"/>
            <w:vAlign w:val="center"/>
          </w:tcPr>
          <w:p w14:paraId="0FE1AAB0" w14:textId="290434DF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 xml:space="preserve">Open </w:t>
            </w:r>
            <w:proofErr w:type="gramStart"/>
            <w:r w:rsidRPr="00E0592A">
              <w:rPr>
                <w:rFonts w:ascii="Times New Roman" w:eastAsia="Times New Roman" w:hAnsi="Times New Roman" w:cs="Times New Roman"/>
              </w:rPr>
              <w:t>Field  Velocity</w:t>
            </w:r>
            <w:proofErr w:type="gramEnd"/>
          </w:p>
        </w:tc>
        <w:tc>
          <w:tcPr>
            <w:tcW w:w="1318" w:type="dxa"/>
            <w:vAlign w:val="center"/>
          </w:tcPr>
          <w:p w14:paraId="5F5DD82F" w14:textId="0B617965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17" w:type="dxa"/>
            <w:vAlign w:val="center"/>
          </w:tcPr>
          <w:p w14:paraId="2E3B7065" w14:textId="357AC6D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05" w:type="dxa"/>
            <w:vAlign w:val="center"/>
          </w:tcPr>
          <w:p w14:paraId="3953AD0E" w14:textId="4F1F9E1B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A22CE2C" w14:textId="329E1671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159</w:t>
            </w:r>
          </w:p>
        </w:tc>
        <w:tc>
          <w:tcPr>
            <w:tcW w:w="720" w:type="dxa"/>
            <w:vAlign w:val="center"/>
          </w:tcPr>
          <w:p w14:paraId="044C50E5" w14:textId="3A1ABAED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  <w:vAlign w:val="center"/>
          </w:tcPr>
          <w:p w14:paraId="7EC80BAC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B74C550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vAlign w:val="center"/>
          </w:tcPr>
          <w:p w14:paraId="29C26368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6AF4" w:rsidRPr="00E0592A" w14:paraId="5C8EE06A" w14:textId="2A8AF15E" w:rsidTr="009648EA">
        <w:trPr>
          <w:gridAfter w:val="1"/>
          <w:wAfter w:w="6" w:type="dxa"/>
          <w:trHeight w:val="1034"/>
        </w:trPr>
        <w:tc>
          <w:tcPr>
            <w:tcW w:w="763" w:type="dxa"/>
            <w:vAlign w:val="center"/>
          </w:tcPr>
          <w:p w14:paraId="510CA128" w14:textId="27B53F7B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S3C</w:t>
            </w:r>
          </w:p>
        </w:tc>
        <w:tc>
          <w:tcPr>
            <w:tcW w:w="1472" w:type="dxa"/>
            <w:vAlign w:val="center"/>
          </w:tcPr>
          <w:p w14:paraId="47534AB6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592A">
              <w:rPr>
                <w:rFonts w:ascii="Times New Roman" w:hAnsi="Times New Roman" w:cs="Times New Roman"/>
              </w:rPr>
              <w:t>RotaRod</w:t>
            </w:r>
            <w:proofErr w:type="spellEnd"/>
          </w:p>
          <w:p w14:paraId="556E4548" w14:textId="61660D45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  <w:bCs/>
                <w:vertAlign w:val="superscript"/>
              </w:rPr>
            </w:pPr>
            <w:r w:rsidRPr="00E0592A">
              <w:rPr>
                <w:rFonts w:ascii="Times New Roman" w:hAnsi="Times New Roman" w:cs="Times New Roman"/>
              </w:rPr>
              <w:t>Fall latency</w:t>
            </w:r>
          </w:p>
        </w:tc>
        <w:tc>
          <w:tcPr>
            <w:tcW w:w="1318" w:type="dxa"/>
            <w:vAlign w:val="center"/>
          </w:tcPr>
          <w:p w14:paraId="68B16CBA" w14:textId="77777777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 RM</w:t>
            </w:r>
          </w:p>
          <w:p w14:paraId="6D945FE4" w14:textId="79A4FC00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17" w:type="dxa"/>
            <w:vAlign w:val="center"/>
          </w:tcPr>
          <w:p w14:paraId="301327D8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Interaction</w:t>
            </w:r>
          </w:p>
          <w:p w14:paraId="69EC603C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</w:t>
            </w:r>
          </w:p>
          <w:p w14:paraId="2081E7AE" w14:textId="2C34C4AD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05" w:type="dxa"/>
            <w:vAlign w:val="center"/>
          </w:tcPr>
          <w:p w14:paraId="1C450BD5" w14:textId="0C411279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2,58)=0.061</w:t>
            </w:r>
          </w:p>
          <w:p w14:paraId="1FE3AD24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2,58)=21.31</w:t>
            </w:r>
          </w:p>
          <w:p w14:paraId="00E39052" w14:textId="7C7611D8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29)=0.0009</w:t>
            </w:r>
          </w:p>
        </w:tc>
        <w:tc>
          <w:tcPr>
            <w:tcW w:w="1170" w:type="dxa"/>
            <w:vAlign w:val="center"/>
          </w:tcPr>
          <w:p w14:paraId="49435251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94</w:t>
            </w:r>
          </w:p>
          <w:p w14:paraId="36B9CAA3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  <w:p w14:paraId="2E229643" w14:textId="109FA78F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97</w:t>
            </w:r>
          </w:p>
        </w:tc>
        <w:tc>
          <w:tcPr>
            <w:tcW w:w="720" w:type="dxa"/>
            <w:vAlign w:val="center"/>
          </w:tcPr>
          <w:p w14:paraId="0CF1590E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21F234D2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***</w:t>
            </w:r>
          </w:p>
          <w:p w14:paraId="168DE4CA" w14:textId="63E121BF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  <w:vAlign w:val="center"/>
          </w:tcPr>
          <w:p w14:paraId="65F9650C" w14:textId="7007B04E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034C8861" w14:textId="720392E6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dxa"/>
            <w:vAlign w:val="center"/>
          </w:tcPr>
          <w:p w14:paraId="2F5A5B32" w14:textId="0E27776C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</w:tr>
      <w:tr w:rsidR="00126AF4" w:rsidRPr="00E0592A" w14:paraId="075685A9" w14:textId="386961E9" w:rsidTr="009648EA">
        <w:trPr>
          <w:gridAfter w:val="1"/>
          <w:wAfter w:w="6" w:type="dxa"/>
          <w:trHeight w:val="1034"/>
        </w:trPr>
        <w:tc>
          <w:tcPr>
            <w:tcW w:w="763" w:type="dxa"/>
            <w:vAlign w:val="center"/>
          </w:tcPr>
          <w:p w14:paraId="70443234" w14:textId="1495ACAB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S3D</w:t>
            </w:r>
          </w:p>
        </w:tc>
        <w:tc>
          <w:tcPr>
            <w:tcW w:w="1472" w:type="dxa"/>
            <w:vAlign w:val="center"/>
          </w:tcPr>
          <w:p w14:paraId="0346F64C" w14:textId="77777777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Y-Maze</w:t>
            </w:r>
          </w:p>
          <w:p w14:paraId="54636965" w14:textId="77777777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Spontaneous alternation</w:t>
            </w:r>
          </w:p>
        </w:tc>
        <w:tc>
          <w:tcPr>
            <w:tcW w:w="1318" w:type="dxa"/>
            <w:vAlign w:val="center"/>
          </w:tcPr>
          <w:p w14:paraId="04CF32D8" w14:textId="31D4A983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17" w:type="dxa"/>
            <w:vAlign w:val="center"/>
          </w:tcPr>
          <w:p w14:paraId="1BDE4936" w14:textId="4677E51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05" w:type="dxa"/>
            <w:vAlign w:val="center"/>
          </w:tcPr>
          <w:p w14:paraId="39AB4DB2" w14:textId="376E668D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BD07E87" w14:textId="3152458E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3</w:t>
            </w:r>
          </w:p>
        </w:tc>
        <w:tc>
          <w:tcPr>
            <w:tcW w:w="720" w:type="dxa"/>
            <w:vAlign w:val="center"/>
          </w:tcPr>
          <w:p w14:paraId="0892EB38" w14:textId="78BBB3B9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92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vAlign w:val="center"/>
          </w:tcPr>
          <w:p w14:paraId="2B1696F0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70" w:type="dxa"/>
            <w:vAlign w:val="center"/>
          </w:tcPr>
          <w:p w14:paraId="0DBEBA4E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22" w:type="dxa"/>
            <w:vAlign w:val="center"/>
          </w:tcPr>
          <w:p w14:paraId="3DDDEBD4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26AF4" w:rsidRPr="00E0592A" w14:paraId="20D38615" w14:textId="05AD0919" w:rsidTr="009648EA">
        <w:trPr>
          <w:gridAfter w:val="1"/>
          <w:wAfter w:w="6" w:type="dxa"/>
          <w:trHeight w:val="1034"/>
        </w:trPr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1D524E5B" w14:textId="299C4752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lastRenderedPageBreak/>
              <w:t>S3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7994C81B" w14:textId="77777777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Y-Maze</w:t>
            </w:r>
          </w:p>
          <w:p w14:paraId="5BCDA5D9" w14:textId="77777777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Spatial memory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B60615A" w14:textId="624FE013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</w:t>
            </w:r>
          </w:p>
          <w:p w14:paraId="3B83ACA3" w14:textId="77777777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270D98E" w14:textId="36101258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Interaction</w:t>
            </w:r>
          </w:p>
          <w:p w14:paraId="1AF74B2F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rm</w:t>
            </w:r>
          </w:p>
          <w:p w14:paraId="7E56ECFB" w14:textId="1C0C0160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67CE5590" w14:textId="3BB29408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36)=3.309</w:t>
            </w:r>
          </w:p>
          <w:p w14:paraId="71B5633B" w14:textId="7882D8C1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36)= 2.26</w:t>
            </w:r>
          </w:p>
          <w:p w14:paraId="56ACBA2E" w14:textId="7A4596E8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36)= 0.016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B6F5858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856</w:t>
            </w:r>
          </w:p>
          <w:p w14:paraId="399CF572" w14:textId="73D6863E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1501</w:t>
            </w:r>
          </w:p>
          <w:p w14:paraId="5580E935" w14:textId="0E36595B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9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D7F8B71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31154B30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18F241D0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193EC7A" w14:textId="689F3EAA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Fam / Novel</w:t>
            </w:r>
          </w:p>
          <w:p w14:paraId="483A6C67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</w:t>
            </w:r>
          </w:p>
          <w:p w14:paraId="2546DCDB" w14:textId="22B65728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K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3D2855E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42AB129" w14:textId="10450B6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46</w:t>
            </w:r>
          </w:p>
          <w:p w14:paraId="73D726B2" w14:textId="27C648CC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2C1BBCDD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</w:p>
          <w:p w14:paraId="3C79DEF5" w14:textId="3F8D55A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</w:t>
            </w:r>
          </w:p>
          <w:p w14:paraId="5A42B8D5" w14:textId="6D325900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</w:tc>
      </w:tr>
      <w:tr w:rsidR="00126AF4" w:rsidRPr="00E0592A" w14:paraId="4B6D46EF" w14:textId="77777777" w:rsidTr="009648EA">
        <w:trPr>
          <w:gridAfter w:val="1"/>
          <w:wAfter w:w="6" w:type="dxa"/>
          <w:trHeight w:val="1034"/>
        </w:trPr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264D7A9" w14:textId="2FB4D4E8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S3F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93F012E" w14:textId="77777777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Fear conditioning</w:t>
            </w:r>
          </w:p>
          <w:p w14:paraId="71B228FC" w14:textId="711D1BC6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Retrieval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5ADB4D66" w14:textId="668AE33F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A352A95" w14:textId="793CDD25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54AF5884" w14:textId="5ABB3DD6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5E3973E" w14:textId="4A413F19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30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72E16D0" w14:textId="441E7C39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E2E1BFA" w14:textId="1B1D131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F42DAB" w14:textId="4571732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2788F009" w14:textId="2C5B824D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</w:tr>
      <w:tr w:rsidR="00126AF4" w:rsidRPr="00E0592A" w14:paraId="7B6D4B41" w14:textId="77777777" w:rsidTr="009648EA">
        <w:trPr>
          <w:gridAfter w:val="1"/>
          <w:wAfter w:w="6" w:type="dxa"/>
          <w:trHeight w:val="557"/>
        </w:trPr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7E100792" w14:textId="3A6F62BF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S3G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5D6B9869" w14:textId="77777777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eastAsia="Times New Roman" w:hAnsi="Times New Roman" w:cs="Times New Roman"/>
                <w:color w:val="000000" w:themeColor="text1"/>
              </w:rPr>
              <w:t>MWM</w:t>
            </w:r>
          </w:p>
          <w:p w14:paraId="47FF75E8" w14:textId="03C2E4C4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  <w:color w:val="000000" w:themeColor="text1"/>
              </w:rPr>
              <w:t>Quadrant occupancy (90min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2A7D127F" w14:textId="77777777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Two-way</w:t>
            </w:r>
          </w:p>
          <w:p w14:paraId="1B3B5F2A" w14:textId="77777777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RM</w:t>
            </w:r>
          </w:p>
          <w:p w14:paraId="2E5B2783" w14:textId="4FBE9D9B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ANOVA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DC614CF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Interaction</w:t>
            </w:r>
          </w:p>
          <w:p w14:paraId="43192FB4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</w:rPr>
              <w:t>Quandrant</w:t>
            </w:r>
            <w:proofErr w:type="spellEnd"/>
          </w:p>
          <w:p w14:paraId="7A07AB72" w14:textId="3847D27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Genotype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4FA9AD10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0592A">
              <w:rPr>
                <w:rFonts w:ascii="Times New Roman" w:hAnsi="Times New Roman" w:cs="Times New Roman"/>
                <w:color w:val="000000" w:themeColor="text1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  <w:color w:val="000000" w:themeColor="text1"/>
              </w:rPr>
              <w:t>3,90)=5.293</w:t>
            </w:r>
          </w:p>
          <w:p w14:paraId="3B611D39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0592A">
              <w:rPr>
                <w:rFonts w:ascii="Times New Roman" w:hAnsi="Times New Roman" w:cs="Times New Roman"/>
                <w:color w:val="000000" w:themeColor="text1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  <w:color w:val="000000" w:themeColor="text1"/>
              </w:rPr>
              <w:t>3,90)=46.28</w:t>
            </w:r>
          </w:p>
          <w:p w14:paraId="134932F9" w14:textId="17AAE874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  <w:color w:val="000000" w:themeColor="text1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  <w:color w:val="000000" w:themeColor="text1"/>
              </w:rPr>
              <w:t>1,90)=1.13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9294B3B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=0.0021</w:t>
            </w:r>
          </w:p>
          <w:p w14:paraId="5037F18C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  <w:p w14:paraId="7A3525FD" w14:textId="0D3A5CE8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=0.29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4BEF06B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  <w:p w14:paraId="4C19EF1E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****</w:t>
            </w:r>
          </w:p>
          <w:p w14:paraId="63FF4934" w14:textId="19F73F39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6B6F8D8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 vs KO</w:t>
            </w:r>
          </w:p>
          <w:p w14:paraId="34753303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Target</w:t>
            </w:r>
          </w:p>
          <w:p w14:paraId="0F32CAF1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Right</w:t>
            </w:r>
          </w:p>
          <w:p w14:paraId="2AA032A7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Left</w:t>
            </w:r>
          </w:p>
          <w:p w14:paraId="53A8381D" w14:textId="5EC405DC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Opposi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7321BA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4CE19391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=0.0008</w:t>
            </w:r>
          </w:p>
          <w:p w14:paraId="04E707F5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=0.6355</w:t>
            </w:r>
          </w:p>
          <w:p w14:paraId="2E28F329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  <w:p w14:paraId="777DA3C6" w14:textId="7405255D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=0.1689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6EE568DD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F4E06A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  <w:p w14:paraId="5A5245B5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 xml:space="preserve">ns </w:t>
            </w:r>
          </w:p>
          <w:p w14:paraId="21490CB1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2A00CAB5" w14:textId="0A78B746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126AF4" w:rsidRPr="00E0592A" w14:paraId="2063EDA0" w14:textId="4CB9986C" w:rsidTr="009648EA">
        <w:trPr>
          <w:gridAfter w:val="1"/>
          <w:wAfter w:w="6" w:type="dxa"/>
          <w:trHeight w:val="1034"/>
        </w:trPr>
        <w:tc>
          <w:tcPr>
            <w:tcW w:w="763" w:type="dxa"/>
            <w:vAlign w:val="center"/>
          </w:tcPr>
          <w:p w14:paraId="6DCB8BF9" w14:textId="4481F63F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92A">
              <w:rPr>
                <w:rFonts w:ascii="Times New Roman" w:hAnsi="Times New Roman" w:cs="Times New Roman"/>
              </w:rPr>
              <w:t>S3H</w:t>
            </w:r>
          </w:p>
        </w:tc>
        <w:tc>
          <w:tcPr>
            <w:tcW w:w="1472" w:type="dxa"/>
            <w:vAlign w:val="center"/>
          </w:tcPr>
          <w:p w14:paraId="0841B51C" w14:textId="77777777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eastAsia="Times New Roman" w:hAnsi="Times New Roman" w:cs="Times New Roman"/>
                <w:color w:val="000000" w:themeColor="text1"/>
              </w:rPr>
              <w:t>MWM</w:t>
            </w:r>
          </w:p>
          <w:p w14:paraId="2166730B" w14:textId="5BCD956A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eastAsia="Times New Roman" w:hAnsi="Times New Roman" w:cs="Times New Roman"/>
                <w:color w:val="000000" w:themeColor="text1"/>
              </w:rPr>
              <w:t>Quadrant occupancy (24h)</w:t>
            </w:r>
          </w:p>
        </w:tc>
        <w:tc>
          <w:tcPr>
            <w:tcW w:w="1318" w:type="dxa"/>
            <w:vAlign w:val="center"/>
          </w:tcPr>
          <w:p w14:paraId="3EEBD05C" w14:textId="77777777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Two-way</w:t>
            </w:r>
          </w:p>
          <w:p w14:paraId="77A51E47" w14:textId="77777777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RM</w:t>
            </w:r>
          </w:p>
          <w:p w14:paraId="7258342D" w14:textId="1487873A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ANOVA</w:t>
            </w:r>
          </w:p>
        </w:tc>
        <w:tc>
          <w:tcPr>
            <w:tcW w:w="1517" w:type="dxa"/>
            <w:vAlign w:val="center"/>
          </w:tcPr>
          <w:p w14:paraId="053A9AE1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Interaction</w:t>
            </w:r>
          </w:p>
          <w:p w14:paraId="345461DC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</w:rPr>
              <w:t>Quandrant</w:t>
            </w:r>
            <w:proofErr w:type="spellEnd"/>
          </w:p>
          <w:p w14:paraId="3CD6919E" w14:textId="243B10A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Genotype</w:t>
            </w:r>
          </w:p>
        </w:tc>
        <w:tc>
          <w:tcPr>
            <w:tcW w:w="1905" w:type="dxa"/>
            <w:vAlign w:val="center"/>
          </w:tcPr>
          <w:p w14:paraId="7976723E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0592A">
              <w:rPr>
                <w:rFonts w:ascii="Times New Roman" w:hAnsi="Times New Roman" w:cs="Times New Roman"/>
                <w:color w:val="000000" w:themeColor="text1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  <w:color w:val="000000" w:themeColor="text1"/>
              </w:rPr>
              <w:t>3,99)=0.214</w:t>
            </w:r>
          </w:p>
          <w:p w14:paraId="5009B27A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0592A">
              <w:rPr>
                <w:rFonts w:ascii="Times New Roman" w:hAnsi="Times New Roman" w:cs="Times New Roman"/>
                <w:color w:val="000000" w:themeColor="text1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  <w:color w:val="000000" w:themeColor="text1"/>
              </w:rPr>
              <w:t>3,99)=18.5</w:t>
            </w:r>
          </w:p>
          <w:p w14:paraId="0E9D2A33" w14:textId="1F10D93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0592A">
              <w:rPr>
                <w:rFonts w:ascii="Times New Roman" w:hAnsi="Times New Roman" w:cs="Times New Roman"/>
                <w:color w:val="000000" w:themeColor="text1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  <w:color w:val="000000" w:themeColor="text1"/>
              </w:rPr>
              <w:t>1,33)=2.112</w:t>
            </w:r>
          </w:p>
        </w:tc>
        <w:tc>
          <w:tcPr>
            <w:tcW w:w="1170" w:type="dxa"/>
            <w:vAlign w:val="center"/>
          </w:tcPr>
          <w:p w14:paraId="3432170B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=0.602</w:t>
            </w:r>
          </w:p>
          <w:p w14:paraId="00AAC3B0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  <w:p w14:paraId="3E68AB29" w14:textId="3221DD60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=0.1556</w:t>
            </w:r>
          </w:p>
        </w:tc>
        <w:tc>
          <w:tcPr>
            <w:tcW w:w="720" w:type="dxa"/>
            <w:vAlign w:val="center"/>
          </w:tcPr>
          <w:p w14:paraId="3FBFEEA0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41325893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****</w:t>
            </w:r>
          </w:p>
          <w:p w14:paraId="507B2C6B" w14:textId="437CE12F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620" w:type="dxa"/>
          </w:tcPr>
          <w:p w14:paraId="73A7BCF6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 vs KO</w:t>
            </w:r>
          </w:p>
          <w:p w14:paraId="05091F4F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Target</w:t>
            </w:r>
          </w:p>
          <w:p w14:paraId="4A02C994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Right</w:t>
            </w:r>
          </w:p>
          <w:p w14:paraId="67FC0F3A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Left</w:t>
            </w:r>
          </w:p>
          <w:p w14:paraId="792A0C7C" w14:textId="4BE10374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Opposite</w:t>
            </w:r>
          </w:p>
        </w:tc>
        <w:tc>
          <w:tcPr>
            <w:tcW w:w="1170" w:type="dxa"/>
          </w:tcPr>
          <w:p w14:paraId="632289B9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3F0A6828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  <w:p w14:paraId="0D4A9A3B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  <w:p w14:paraId="020B78CB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  <w:p w14:paraId="7DDE8DA3" w14:textId="0D25AF6F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0592A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722" w:type="dxa"/>
          </w:tcPr>
          <w:p w14:paraId="04A28FFF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7ADF0F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63CC2FD8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 xml:space="preserve">ns </w:t>
            </w:r>
          </w:p>
          <w:p w14:paraId="2B5452CD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0719474C" w14:textId="5CF95A70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126AF4" w:rsidRPr="00E0592A" w14:paraId="13B2590F" w14:textId="6FD0DCD6" w:rsidTr="009648EA">
        <w:trPr>
          <w:gridAfter w:val="1"/>
          <w:wAfter w:w="6" w:type="dxa"/>
          <w:trHeight w:val="1034"/>
        </w:trPr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349FC40E" w14:textId="1994C06C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S3I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857D3C9" w14:textId="77777777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CCP score</w:t>
            </w:r>
          </w:p>
          <w:p w14:paraId="26731D82" w14:textId="0C64A28F" w:rsidR="00126AF4" w:rsidRPr="00E0592A" w:rsidRDefault="00126AF4" w:rsidP="00126A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Cocaine treatment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293FC5CA" w14:textId="6DE660AB" w:rsidR="00126AF4" w:rsidRPr="00E0592A" w:rsidRDefault="00126AF4" w:rsidP="00126A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0E93ADC1" w14:textId="32EA9E98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527D70A5" w14:textId="6DD2EC4E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57583D" w14:textId="23BA7FC3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2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EE0DE05" w14:textId="32CE2E1B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5F1BCFB" w14:textId="5CA6C8F0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574194" w14:textId="54762730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3AB500B8" w14:textId="0F8E3399" w:rsidR="00126AF4" w:rsidRPr="00E0592A" w:rsidRDefault="00126AF4" w:rsidP="00126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-</w:t>
            </w:r>
          </w:p>
        </w:tc>
      </w:tr>
    </w:tbl>
    <w:p w14:paraId="25E8BEAB" w14:textId="77777777" w:rsidR="00AE1C22" w:rsidRPr="00E0592A" w:rsidRDefault="00AE1C22">
      <w:pPr>
        <w:rPr>
          <w:rFonts w:ascii="Times New Roman" w:hAnsi="Times New Roman" w:cs="Times New Roman"/>
        </w:rPr>
      </w:pPr>
    </w:p>
    <w:p w14:paraId="6CE76F66" w14:textId="77777777" w:rsidR="003631DC" w:rsidRPr="00E0592A" w:rsidRDefault="003631DC">
      <w:pPr>
        <w:rPr>
          <w:rFonts w:ascii="Times New Roman" w:hAnsi="Times New Roman" w:cs="Times New Roman"/>
        </w:rPr>
      </w:pPr>
    </w:p>
    <w:p w14:paraId="0DD67FE7" w14:textId="77777777" w:rsidR="00D546B4" w:rsidRPr="00E0592A" w:rsidRDefault="00D546B4">
      <w:pPr>
        <w:rPr>
          <w:rFonts w:ascii="Times New Roman" w:hAnsi="Times New Roman" w:cs="Times New Roman"/>
        </w:rPr>
      </w:pPr>
    </w:p>
    <w:p w14:paraId="78F57A9C" w14:textId="77777777" w:rsidR="00D546B4" w:rsidRPr="00E0592A" w:rsidRDefault="00D546B4">
      <w:pPr>
        <w:rPr>
          <w:rFonts w:ascii="Times New Roman" w:hAnsi="Times New Roman" w:cs="Times New Roman"/>
        </w:rPr>
      </w:pPr>
    </w:p>
    <w:p w14:paraId="7C6DADA0" w14:textId="77777777" w:rsidR="00D546B4" w:rsidRPr="00E0592A" w:rsidRDefault="00D546B4">
      <w:pPr>
        <w:rPr>
          <w:rFonts w:ascii="Times New Roman" w:hAnsi="Times New Roman" w:cs="Times New Roman"/>
        </w:rPr>
      </w:pPr>
    </w:p>
    <w:p w14:paraId="16AAD62D" w14:textId="77777777" w:rsidR="00D546B4" w:rsidRPr="00E0592A" w:rsidRDefault="00D546B4">
      <w:pPr>
        <w:rPr>
          <w:rFonts w:ascii="Times New Roman" w:hAnsi="Times New Roman" w:cs="Times New Roman"/>
        </w:rPr>
      </w:pPr>
    </w:p>
    <w:p w14:paraId="32E74A59" w14:textId="77777777" w:rsidR="00D546B4" w:rsidRPr="00E0592A" w:rsidRDefault="00D546B4">
      <w:pPr>
        <w:rPr>
          <w:rFonts w:ascii="Times New Roman" w:hAnsi="Times New Roman" w:cs="Times New Roman"/>
        </w:rPr>
      </w:pPr>
    </w:p>
    <w:p w14:paraId="6E1C158A" w14:textId="77777777" w:rsidR="00D546B4" w:rsidRPr="00E0592A" w:rsidRDefault="00D546B4">
      <w:pPr>
        <w:rPr>
          <w:rFonts w:ascii="Times New Roman" w:hAnsi="Times New Roman" w:cs="Times New Roman"/>
        </w:rPr>
      </w:pPr>
    </w:p>
    <w:p w14:paraId="46734DD6" w14:textId="77777777" w:rsidR="00D546B4" w:rsidRPr="00E0592A" w:rsidRDefault="00D546B4">
      <w:pPr>
        <w:rPr>
          <w:rFonts w:ascii="Times New Roman" w:hAnsi="Times New Roman" w:cs="Times New Roman"/>
        </w:rPr>
      </w:pPr>
    </w:p>
    <w:p w14:paraId="507DEA93" w14:textId="77777777" w:rsidR="00D546B4" w:rsidRPr="00E0592A" w:rsidRDefault="00D546B4">
      <w:pPr>
        <w:rPr>
          <w:rFonts w:ascii="Times New Roman" w:hAnsi="Times New Roman" w:cs="Times New Roman"/>
        </w:rPr>
      </w:pPr>
    </w:p>
    <w:p w14:paraId="65772CDC" w14:textId="77777777" w:rsidR="00D546B4" w:rsidRPr="00E0592A" w:rsidRDefault="00D546B4">
      <w:pPr>
        <w:rPr>
          <w:rFonts w:ascii="Times New Roman" w:hAnsi="Times New Roman" w:cs="Times New Roman"/>
        </w:rPr>
      </w:pPr>
    </w:p>
    <w:tbl>
      <w:tblPr>
        <w:tblStyle w:val="TableGrid"/>
        <w:tblW w:w="1236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63"/>
        <w:gridCol w:w="1364"/>
        <w:gridCol w:w="1426"/>
        <w:gridCol w:w="1550"/>
        <w:gridCol w:w="1843"/>
        <w:gridCol w:w="1252"/>
        <w:gridCol w:w="826"/>
        <w:gridCol w:w="1470"/>
        <w:gridCol w:w="1134"/>
        <w:gridCol w:w="711"/>
        <w:gridCol w:w="22"/>
      </w:tblGrid>
      <w:tr w:rsidR="004A2F16" w:rsidRPr="00E0592A" w14:paraId="6FD7F75D" w14:textId="77777777" w:rsidTr="005B5A6D">
        <w:tc>
          <w:tcPr>
            <w:tcW w:w="12361" w:type="dxa"/>
            <w:gridSpan w:val="11"/>
            <w:shd w:val="clear" w:color="auto" w:fill="D9D9D9" w:themeFill="background1" w:themeFillShade="D9"/>
            <w:vAlign w:val="center"/>
          </w:tcPr>
          <w:p w14:paraId="4DDB444C" w14:textId="69536517" w:rsidR="004A2F16" w:rsidRPr="00E0592A" w:rsidRDefault="000B1CCE" w:rsidP="002771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0592A">
              <w:rPr>
                <w:rFonts w:ascii="Times New Roman" w:eastAsia="Times New Roman" w:hAnsi="Times New Roman" w:cs="Times New Roman"/>
                <w:i/>
              </w:rPr>
              <w:t>Synapsin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i/>
              </w:rPr>
              <w:t>-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Cre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wt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/</w:t>
            </w:r>
            <w:proofErr w:type="gram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wt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;Ryr</w:t>
            </w:r>
            <w:proofErr w:type="gramEnd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2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/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(WT)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</w:rPr>
              <w:t>vs</w:t>
            </w:r>
            <w:r w:rsidRPr="00E0592A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i/>
              </w:rPr>
              <w:t>Synapsin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i/>
              </w:rPr>
              <w:t>-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Cre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tg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/wt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;Ryr2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/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(KO)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mice</w:t>
            </w:r>
          </w:p>
        </w:tc>
      </w:tr>
      <w:tr w:rsidR="004A2F16" w:rsidRPr="00E0592A" w14:paraId="2A2D7274" w14:textId="11D17952" w:rsidTr="005B5A6D">
        <w:trPr>
          <w:gridAfter w:val="1"/>
          <w:wAfter w:w="22" w:type="dxa"/>
        </w:trPr>
        <w:tc>
          <w:tcPr>
            <w:tcW w:w="763" w:type="dxa"/>
            <w:shd w:val="clear" w:color="auto" w:fill="C6D9F1" w:themeFill="text2" w:themeFillTint="33"/>
            <w:vAlign w:val="center"/>
          </w:tcPr>
          <w:p w14:paraId="798E8E76" w14:textId="1C2DC1BC" w:rsidR="004A2F16" w:rsidRPr="00E0592A" w:rsidRDefault="004A2F16" w:rsidP="006B4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Fig.</w:t>
            </w:r>
          </w:p>
        </w:tc>
        <w:tc>
          <w:tcPr>
            <w:tcW w:w="1364" w:type="dxa"/>
            <w:shd w:val="clear" w:color="auto" w:fill="C6D9F1" w:themeFill="text2" w:themeFillTint="33"/>
            <w:vAlign w:val="center"/>
          </w:tcPr>
          <w:p w14:paraId="6CFC3DE0" w14:textId="7460FD3D" w:rsidR="004A2F16" w:rsidRPr="00E0592A" w:rsidRDefault="004A2F16" w:rsidP="006B4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1426" w:type="dxa"/>
            <w:shd w:val="clear" w:color="auto" w:fill="C6D9F1" w:themeFill="text2" w:themeFillTint="33"/>
            <w:vAlign w:val="center"/>
          </w:tcPr>
          <w:p w14:paraId="23DEA1B4" w14:textId="7A3F5103" w:rsidR="004A2F16" w:rsidRPr="00E0592A" w:rsidRDefault="004A2F16" w:rsidP="006B4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1550" w:type="dxa"/>
            <w:shd w:val="clear" w:color="auto" w:fill="C6D9F1" w:themeFill="text2" w:themeFillTint="33"/>
            <w:vAlign w:val="center"/>
          </w:tcPr>
          <w:p w14:paraId="2EEE3C73" w14:textId="1868055F" w:rsidR="004A2F16" w:rsidRPr="00E0592A" w:rsidRDefault="004A2F16" w:rsidP="006B4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14:paraId="0491DB40" w14:textId="2584880E" w:rsidR="004A2F16" w:rsidRPr="00E0592A" w:rsidRDefault="004A2F16" w:rsidP="006B4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F(</w:t>
            </w:r>
            <w:proofErr w:type="spellStart"/>
            <w:proofErr w:type="gramStart"/>
            <w:r w:rsidRPr="00E0592A">
              <w:rPr>
                <w:rFonts w:ascii="Times New Roman" w:hAnsi="Times New Roman" w:cs="Times New Roman"/>
                <w:b/>
              </w:rPr>
              <w:t>DFn,Dfd</w:t>
            </w:r>
            <w:proofErr w:type="spellEnd"/>
            <w:proofErr w:type="gramEnd"/>
            <w:r w:rsidRPr="00E059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52" w:type="dxa"/>
            <w:shd w:val="clear" w:color="auto" w:fill="C6D9F1" w:themeFill="text2" w:themeFillTint="33"/>
            <w:vAlign w:val="center"/>
          </w:tcPr>
          <w:p w14:paraId="6A94E710" w14:textId="6BAAF728" w:rsidR="004A2F16" w:rsidRPr="00E0592A" w:rsidRDefault="004A2F16" w:rsidP="006B4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826" w:type="dxa"/>
            <w:shd w:val="clear" w:color="auto" w:fill="C6D9F1" w:themeFill="text2" w:themeFillTint="33"/>
            <w:vAlign w:val="center"/>
          </w:tcPr>
          <w:p w14:paraId="6D712F38" w14:textId="4C09E240" w:rsidR="004A2F16" w:rsidRPr="00E0592A" w:rsidRDefault="004A2F16" w:rsidP="006B4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Sum</w:t>
            </w:r>
          </w:p>
        </w:tc>
        <w:tc>
          <w:tcPr>
            <w:tcW w:w="1470" w:type="dxa"/>
            <w:shd w:val="clear" w:color="auto" w:fill="C6D9F1" w:themeFill="text2" w:themeFillTint="33"/>
          </w:tcPr>
          <w:p w14:paraId="2C27F843" w14:textId="32398805" w:rsidR="004A2F16" w:rsidRPr="00E0592A" w:rsidRDefault="004A2F16">
            <w:pPr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Bonferroni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14:paraId="146BE208" w14:textId="6423E854" w:rsidR="004A2F16" w:rsidRPr="00E0592A" w:rsidRDefault="004A2F16">
            <w:pPr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711" w:type="dxa"/>
            <w:shd w:val="clear" w:color="auto" w:fill="C6D9F1" w:themeFill="text2" w:themeFillTint="33"/>
          </w:tcPr>
          <w:p w14:paraId="09CB0F85" w14:textId="5094C76A" w:rsidR="004A2F16" w:rsidRPr="00E0592A" w:rsidRDefault="004A2F16">
            <w:pPr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381A38" w:rsidRPr="00E0592A" w14:paraId="3EB7811A" w14:textId="77777777" w:rsidTr="009648EA">
        <w:trPr>
          <w:gridAfter w:val="1"/>
          <w:wAfter w:w="22" w:type="dxa"/>
          <w:trHeight w:val="416"/>
        </w:trPr>
        <w:tc>
          <w:tcPr>
            <w:tcW w:w="763" w:type="dxa"/>
            <w:vAlign w:val="center"/>
          </w:tcPr>
          <w:p w14:paraId="300AA74E" w14:textId="46EF9BCF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S</w:t>
            </w:r>
            <w:r w:rsidR="00073B45" w:rsidRPr="00E0592A">
              <w:rPr>
                <w:rFonts w:ascii="Times New Roman" w:hAnsi="Times New Roman" w:cs="Times New Roman"/>
              </w:rPr>
              <w:t>2</w:t>
            </w:r>
            <w:r w:rsidR="00E0592A" w:rsidRPr="00E0592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64" w:type="dxa"/>
            <w:vAlign w:val="center"/>
          </w:tcPr>
          <w:p w14:paraId="0F618205" w14:textId="77777777" w:rsidR="00381A38" w:rsidRPr="00E0592A" w:rsidRDefault="00381A38" w:rsidP="00381A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Body weight</w:t>
            </w:r>
          </w:p>
          <w:p w14:paraId="23C13254" w14:textId="7B9053AF" w:rsidR="00381A38" w:rsidRPr="00E0592A" w:rsidRDefault="00381A38" w:rsidP="00381A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 xml:space="preserve">males </w:t>
            </w:r>
          </w:p>
        </w:tc>
        <w:tc>
          <w:tcPr>
            <w:tcW w:w="1426" w:type="dxa"/>
            <w:vAlign w:val="center"/>
          </w:tcPr>
          <w:p w14:paraId="35A780E5" w14:textId="77777777" w:rsidR="00381A38" w:rsidRPr="00E0592A" w:rsidRDefault="00381A38" w:rsidP="00381A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</w:t>
            </w:r>
          </w:p>
          <w:p w14:paraId="45B495EF" w14:textId="76089945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50" w:type="dxa"/>
            <w:vAlign w:val="center"/>
          </w:tcPr>
          <w:p w14:paraId="14AFB625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Interaction</w:t>
            </w:r>
          </w:p>
          <w:p w14:paraId="33EB7293" w14:textId="164687E4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ge</w:t>
            </w:r>
          </w:p>
          <w:p w14:paraId="3BE8CE5C" w14:textId="6A972FAA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450C8ACA" w14:textId="00A611F2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6,116)=3.309</w:t>
            </w:r>
          </w:p>
          <w:p w14:paraId="0D352ECB" w14:textId="28A98F30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6,116)= 2.26</w:t>
            </w:r>
          </w:p>
          <w:p w14:paraId="6D4185C5" w14:textId="6CE13B12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116)= 0.016</w:t>
            </w:r>
          </w:p>
        </w:tc>
        <w:tc>
          <w:tcPr>
            <w:tcW w:w="1252" w:type="dxa"/>
            <w:vAlign w:val="center"/>
          </w:tcPr>
          <w:p w14:paraId="75D1F7D4" w14:textId="4CE700B4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2775</w:t>
            </w:r>
          </w:p>
          <w:p w14:paraId="131D8877" w14:textId="430B562D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  <w:p w14:paraId="05B5DB6B" w14:textId="17A41694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6" w:type="dxa"/>
            <w:vAlign w:val="center"/>
          </w:tcPr>
          <w:p w14:paraId="69255CE3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59695F35" w14:textId="03DA6EC3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***</w:t>
            </w:r>
          </w:p>
          <w:p w14:paraId="2CAF4D4C" w14:textId="36DC653A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70" w:type="dxa"/>
          </w:tcPr>
          <w:p w14:paraId="7BAC955A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 vs KO</w:t>
            </w:r>
          </w:p>
          <w:p w14:paraId="26EA9894" w14:textId="52C1E3FC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12</w:t>
            </w:r>
          </w:p>
          <w:p w14:paraId="28E0850B" w14:textId="73540D31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14</w:t>
            </w:r>
          </w:p>
          <w:p w14:paraId="485CB94F" w14:textId="7A8AF80C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16</w:t>
            </w:r>
          </w:p>
          <w:p w14:paraId="682EA13A" w14:textId="405AF040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18</w:t>
            </w:r>
          </w:p>
          <w:p w14:paraId="23D425C6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20</w:t>
            </w:r>
          </w:p>
          <w:p w14:paraId="0A42288D" w14:textId="1E475975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22</w:t>
            </w:r>
          </w:p>
          <w:p w14:paraId="5C3523A4" w14:textId="4FF6AD53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lastRenderedPageBreak/>
              <w:t>Week 24</w:t>
            </w:r>
          </w:p>
        </w:tc>
        <w:tc>
          <w:tcPr>
            <w:tcW w:w="1134" w:type="dxa"/>
          </w:tcPr>
          <w:p w14:paraId="46C408BD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99025BB" w14:textId="34469BEA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903</w:t>
            </w:r>
          </w:p>
          <w:p w14:paraId="5A04666D" w14:textId="01946191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 w:rsidR="001C772D" w:rsidRPr="00E0592A">
              <w:rPr>
                <w:rFonts w:ascii="Times New Roman" w:hAnsi="Times New Roman" w:cs="Times New Roman"/>
              </w:rPr>
              <w:t>67</w:t>
            </w:r>
          </w:p>
          <w:p w14:paraId="75DA4839" w14:textId="207FC119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 w:rsidR="001C772D" w:rsidRPr="00E0592A">
              <w:rPr>
                <w:rFonts w:ascii="Times New Roman" w:hAnsi="Times New Roman" w:cs="Times New Roman"/>
              </w:rPr>
              <w:t>301</w:t>
            </w:r>
          </w:p>
          <w:p w14:paraId="5211B0BC" w14:textId="491AC3A4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 w:rsidR="001C772D" w:rsidRPr="00E0592A">
              <w:rPr>
                <w:rFonts w:ascii="Times New Roman" w:hAnsi="Times New Roman" w:cs="Times New Roman"/>
              </w:rPr>
              <w:t>2257</w:t>
            </w:r>
          </w:p>
          <w:p w14:paraId="56C7DB42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="001C772D" w:rsidRPr="00E0592A">
              <w:rPr>
                <w:rFonts w:ascii="Times New Roman" w:hAnsi="Times New Roman" w:cs="Times New Roman"/>
              </w:rPr>
              <w:t>=</w:t>
            </w:r>
            <w:r w:rsidRPr="00E0592A">
              <w:rPr>
                <w:rFonts w:ascii="Times New Roman" w:hAnsi="Times New Roman" w:cs="Times New Roman"/>
              </w:rPr>
              <w:t>0.</w:t>
            </w:r>
            <w:r w:rsidR="001C772D" w:rsidRPr="00E0592A">
              <w:rPr>
                <w:rFonts w:ascii="Times New Roman" w:hAnsi="Times New Roman" w:cs="Times New Roman"/>
              </w:rPr>
              <w:t>064</w:t>
            </w:r>
          </w:p>
          <w:p w14:paraId="58FB9185" w14:textId="0F2A0EC7" w:rsidR="001C772D" w:rsidRPr="00E0592A" w:rsidRDefault="001C772D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140</w:t>
            </w:r>
          </w:p>
          <w:p w14:paraId="7DA52BE8" w14:textId="1BF6FD1B" w:rsidR="001C772D" w:rsidRPr="00E0592A" w:rsidRDefault="001C772D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i/>
              </w:rPr>
              <w:lastRenderedPageBreak/>
              <w:t>p</w:t>
            </w:r>
            <w:r w:rsidRPr="00E0592A">
              <w:rPr>
                <w:rFonts w:ascii="Times New Roman" w:hAnsi="Times New Roman" w:cs="Times New Roman"/>
              </w:rPr>
              <w:t>=0.0019</w:t>
            </w:r>
          </w:p>
        </w:tc>
        <w:tc>
          <w:tcPr>
            <w:tcW w:w="711" w:type="dxa"/>
          </w:tcPr>
          <w:p w14:paraId="233E800E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  <w:p w14:paraId="2FC358A0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742BCD29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2746B6A9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467CAB35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743234BF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3D6ED7D4" w14:textId="65BF4396" w:rsidR="001C772D" w:rsidRPr="00E0592A" w:rsidRDefault="001C772D" w:rsidP="00381A38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E0592A">
              <w:rPr>
                <w:rFonts w:ascii="Times New Roman" w:hAnsi="Times New Roman" w:cs="Times New Roman"/>
                <w:b/>
                <w:lang w:val="de-DE"/>
              </w:rPr>
              <w:t>*</w:t>
            </w:r>
          </w:p>
          <w:p w14:paraId="4492619C" w14:textId="1384B924" w:rsidR="001C772D" w:rsidRPr="00E0592A" w:rsidRDefault="001C772D" w:rsidP="00381A38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E0592A">
              <w:rPr>
                <w:rFonts w:ascii="Times New Roman" w:hAnsi="Times New Roman" w:cs="Times New Roman"/>
                <w:b/>
                <w:lang w:val="de-DE"/>
              </w:rPr>
              <w:lastRenderedPageBreak/>
              <w:t>**</w:t>
            </w:r>
          </w:p>
        </w:tc>
      </w:tr>
      <w:tr w:rsidR="001C772D" w:rsidRPr="00E0592A" w14:paraId="49B3BCDF" w14:textId="77777777" w:rsidTr="005B5A6D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6A680A54" w14:textId="3A93BCB3" w:rsidR="001C772D" w:rsidRPr="00E0592A" w:rsidRDefault="00073B45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lastRenderedPageBreak/>
              <w:t>S2</w:t>
            </w:r>
            <w:r w:rsidR="00E0592A" w:rsidRPr="00E0592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64" w:type="dxa"/>
            <w:vAlign w:val="center"/>
          </w:tcPr>
          <w:p w14:paraId="0CF3F56D" w14:textId="77777777" w:rsidR="001C772D" w:rsidRPr="00E0592A" w:rsidRDefault="001C772D" w:rsidP="001C77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Body weight</w:t>
            </w:r>
          </w:p>
          <w:p w14:paraId="34611846" w14:textId="43D86D13" w:rsidR="001C772D" w:rsidRPr="00E0592A" w:rsidRDefault="001C772D" w:rsidP="001C77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 xml:space="preserve">females </w:t>
            </w:r>
          </w:p>
        </w:tc>
        <w:tc>
          <w:tcPr>
            <w:tcW w:w="1426" w:type="dxa"/>
            <w:vAlign w:val="center"/>
          </w:tcPr>
          <w:p w14:paraId="2099AD39" w14:textId="77777777" w:rsidR="001C772D" w:rsidRPr="00E0592A" w:rsidRDefault="001C772D" w:rsidP="001C77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</w:t>
            </w:r>
          </w:p>
          <w:p w14:paraId="0BED1484" w14:textId="42972AF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50" w:type="dxa"/>
            <w:vAlign w:val="center"/>
          </w:tcPr>
          <w:p w14:paraId="1A41A6EA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Interaction</w:t>
            </w:r>
          </w:p>
          <w:p w14:paraId="63AD1D0C" w14:textId="77942DBA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ge</w:t>
            </w:r>
          </w:p>
          <w:p w14:paraId="2138D2B0" w14:textId="03403E7D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2DD02B12" w14:textId="5D6488B6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6,208)=0.457</w:t>
            </w:r>
          </w:p>
          <w:p w14:paraId="26111EA4" w14:textId="31425170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6,208)= 9.215</w:t>
            </w:r>
          </w:p>
          <w:p w14:paraId="1BF76F66" w14:textId="3B2AAB45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208)= 23.04</w:t>
            </w:r>
          </w:p>
        </w:tc>
        <w:tc>
          <w:tcPr>
            <w:tcW w:w="1252" w:type="dxa"/>
            <w:vAlign w:val="center"/>
          </w:tcPr>
          <w:p w14:paraId="1AAC9A1A" w14:textId="5643450C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8393</w:t>
            </w:r>
          </w:p>
          <w:p w14:paraId="6AA09B1A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  <w:p w14:paraId="7E795E23" w14:textId="2E6B3579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6" w:type="dxa"/>
            <w:vAlign w:val="center"/>
          </w:tcPr>
          <w:p w14:paraId="30BFFE02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50806512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***</w:t>
            </w:r>
          </w:p>
          <w:p w14:paraId="111D6CDD" w14:textId="68B2554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70" w:type="dxa"/>
          </w:tcPr>
          <w:p w14:paraId="3B344E28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 vs KO</w:t>
            </w:r>
          </w:p>
          <w:p w14:paraId="60A7272D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12</w:t>
            </w:r>
          </w:p>
          <w:p w14:paraId="0796D09A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14</w:t>
            </w:r>
          </w:p>
          <w:p w14:paraId="3FCD62F6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16</w:t>
            </w:r>
          </w:p>
          <w:p w14:paraId="455A47FD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18</w:t>
            </w:r>
          </w:p>
          <w:p w14:paraId="33889FD5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20</w:t>
            </w:r>
          </w:p>
          <w:p w14:paraId="1B688FF0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eek 22</w:t>
            </w:r>
          </w:p>
          <w:p w14:paraId="30E60F69" w14:textId="1566B0B3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</w:rPr>
              <w:t>Week 24</w:t>
            </w:r>
          </w:p>
        </w:tc>
        <w:tc>
          <w:tcPr>
            <w:tcW w:w="1134" w:type="dxa"/>
          </w:tcPr>
          <w:p w14:paraId="437FE994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D30B36D" w14:textId="5AF3FAA2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989</w:t>
            </w:r>
          </w:p>
          <w:p w14:paraId="70601C36" w14:textId="1617C148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9</w:t>
            </w:r>
          </w:p>
          <w:p w14:paraId="322725A0" w14:textId="55F43EAA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762</w:t>
            </w:r>
          </w:p>
          <w:p w14:paraId="22DB3515" w14:textId="54E96D92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94</w:t>
            </w:r>
          </w:p>
          <w:p w14:paraId="4E9024D2" w14:textId="4BBEFD50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51</w:t>
            </w:r>
          </w:p>
          <w:p w14:paraId="0AE15CFE" w14:textId="199E79F5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51</w:t>
            </w:r>
          </w:p>
          <w:p w14:paraId="04EA00AC" w14:textId="4FD3F142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58</w:t>
            </w:r>
          </w:p>
        </w:tc>
        <w:tc>
          <w:tcPr>
            <w:tcW w:w="711" w:type="dxa"/>
          </w:tcPr>
          <w:p w14:paraId="4B32C982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  <w:p w14:paraId="76696A9F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452C5344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50833B22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5580629D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39540404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52CB56BB" w14:textId="77777777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  <w:p w14:paraId="20286B93" w14:textId="67CF280C" w:rsidR="001C772D" w:rsidRPr="00E0592A" w:rsidRDefault="001C772D" w:rsidP="001C772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E0592A">
              <w:rPr>
                <w:rFonts w:ascii="Times New Roman" w:hAnsi="Times New Roman" w:cs="Times New Roman"/>
                <w:color w:val="000000" w:themeColor="text1"/>
                <w:lang w:val="de-DE"/>
              </w:rPr>
              <w:t>ns</w:t>
            </w:r>
            <w:proofErr w:type="spellEnd"/>
          </w:p>
        </w:tc>
      </w:tr>
      <w:tr w:rsidR="00381A38" w:rsidRPr="00E0592A" w14:paraId="4B111525" w14:textId="77777777" w:rsidTr="005B5A6D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63F89E4A" w14:textId="30F2A26C" w:rsidR="00381A38" w:rsidRPr="00E0592A" w:rsidRDefault="00073B45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S2</w:t>
            </w:r>
            <w:r w:rsidR="00E0592A" w:rsidRPr="00E0592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64" w:type="dxa"/>
            <w:vAlign w:val="center"/>
          </w:tcPr>
          <w:p w14:paraId="53DD7824" w14:textId="6707E648" w:rsidR="00381A38" w:rsidRPr="00E0592A" w:rsidRDefault="00381A38" w:rsidP="00381A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 xml:space="preserve">Open </w:t>
            </w:r>
            <w:proofErr w:type="gramStart"/>
            <w:r w:rsidRPr="00E0592A">
              <w:rPr>
                <w:rFonts w:ascii="Times New Roman" w:eastAsia="Times New Roman" w:hAnsi="Times New Roman" w:cs="Times New Roman"/>
              </w:rPr>
              <w:t>Field  Distance</w:t>
            </w:r>
            <w:proofErr w:type="gramEnd"/>
            <w:r w:rsidRPr="00E0592A">
              <w:rPr>
                <w:rFonts w:ascii="Times New Roman" w:eastAsia="Times New Roman" w:hAnsi="Times New Roman" w:cs="Times New Roman"/>
              </w:rPr>
              <w:t xml:space="preserve"> moved</w:t>
            </w:r>
          </w:p>
        </w:tc>
        <w:tc>
          <w:tcPr>
            <w:tcW w:w="1426" w:type="dxa"/>
            <w:vAlign w:val="center"/>
          </w:tcPr>
          <w:p w14:paraId="7256DD95" w14:textId="3C22457F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50" w:type="dxa"/>
            <w:vAlign w:val="center"/>
          </w:tcPr>
          <w:p w14:paraId="097F9B89" w14:textId="3084ACCE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7F7E9ABA" w14:textId="64813A46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vAlign w:val="center"/>
          </w:tcPr>
          <w:p w14:paraId="3702C81C" w14:textId="52B17380" w:rsidR="00381A38" w:rsidRPr="00E0592A" w:rsidRDefault="00381A38" w:rsidP="00381A38">
            <w:pPr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09</w:t>
            </w:r>
          </w:p>
        </w:tc>
        <w:tc>
          <w:tcPr>
            <w:tcW w:w="826" w:type="dxa"/>
            <w:vAlign w:val="center"/>
          </w:tcPr>
          <w:p w14:paraId="00C39B70" w14:textId="7CA8E60A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470" w:type="dxa"/>
            <w:vAlign w:val="center"/>
          </w:tcPr>
          <w:p w14:paraId="6B2ED32E" w14:textId="66607B1C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34" w:type="dxa"/>
            <w:vAlign w:val="center"/>
          </w:tcPr>
          <w:p w14:paraId="7E686E17" w14:textId="1E5FBD7C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711" w:type="dxa"/>
            <w:vAlign w:val="center"/>
          </w:tcPr>
          <w:p w14:paraId="075460C5" w14:textId="59F50F7E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381A38" w:rsidRPr="00E0592A" w14:paraId="15D6202F" w14:textId="5D1ACA58" w:rsidTr="005B5A6D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2C8C9067" w14:textId="32A85A97" w:rsidR="00381A38" w:rsidRPr="00E0592A" w:rsidRDefault="00073B45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S2</w:t>
            </w:r>
            <w:r w:rsidR="00E0592A" w:rsidRPr="00E0592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64" w:type="dxa"/>
            <w:vAlign w:val="center"/>
          </w:tcPr>
          <w:p w14:paraId="278C851A" w14:textId="217E23E7" w:rsidR="00381A38" w:rsidRPr="00E0592A" w:rsidRDefault="00381A38" w:rsidP="00381A38">
            <w:pPr>
              <w:jc w:val="center"/>
              <w:rPr>
                <w:rFonts w:ascii="Times New Roman" w:eastAsia="Times New Roman" w:hAnsi="Times New Roman" w:cs="Times New Roman"/>
                <w:bCs/>
                <w:vertAlign w:val="superscript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 xml:space="preserve">Open </w:t>
            </w:r>
            <w:proofErr w:type="gramStart"/>
            <w:r w:rsidRPr="00E0592A">
              <w:rPr>
                <w:rFonts w:ascii="Times New Roman" w:eastAsia="Times New Roman" w:hAnsi="Times New Roman" w:cs="Times New Roman"/>
              </w:rPr>
              <w:t>Field  Velocity</w:t>
            </w:r>
            <w:proofErr w:type="gramEnd"/>
          </w:p>
        </w:tc>
        <w:tc>
          <w:tcPr>
            <w:tcW w:w="1426" w:type="dxa"/>
            <w:vAlign w:val="center"/>
          </w:tcPr>
          <w:p w14:paraId="54DB0D70" w14:textId="10C0FA9C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50" w:type="dxa"/>
            <w:vAlign w:val="center"/>
          </w:tcPr>
          <w:p w14:paraId="729F571A" w14:textId="77B50E8E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65DD8358" w14:textId="4CA583DE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vAlign w:val="center"/>
          </w:tcPr>
          <w:p w14:paraId="7E04AD64" w14:textId="49B77690" w:rsidR="00381A38" w:rsidRPr="00E0592A" w:rsidRDefault="00381A38" w:rsidP="00381A38">
            <w:pPr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091</w:t>
            </w:r>
          </w:p>
        </w:tc>
        <w:tc>
          <w:tcPr>
            <w:tcW w:w="826" w:type="dxa"/>
            <w:vAlign w:val="center"/>
          </w:tcPr>
          <w:p w14:paraId="147CE126" w14:textId="1E4C5838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470" w:type="dxa"/>
            <w:vAlign w:val="center"/>
          </w:tcPr>
          <w:p w14:paraId="67D16F1A" w14:textId="29603F9F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34" w:type="dxa"/>
            <w:vAlign w:val="center"/>
          </w:tcPr>
          <w:p w14:paraId="68A0302E" w14:textId="6C759159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711" w:type="dxa"/>
            <w:vAlign w:val="center"/>
          </w:tcPr>
          <w:p w14:paraId="64653897" w14:textId="7555F452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381A38" w:rsidRPr="00E0592A" w14:paraId="4F84D13D" w14:textId="766D5B85" w:rsidTr="005B5A6D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529D7973" w14:textId="72DB6DEB" w:rsidR="00381A38" w:rsidRPr="00E0592A" w:rsidRDefault="00073B45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S2</w:t>
            </w:r>
            <w:r w:rsidR="00E0592A" w:rsidRPr="00E0592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64" w:type="dxa"/>
            <w:vAlign w:val="center"/>
          </w:tcPr>
          <w:p w14:paraId="188B9D37" w14:textId="77777777" w:rsidR="00381A38" w:rsidRPr="00E0592A" w:rsidRDefault="00381A38" w:rsidP="00381A3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592A">
              <w:rPr>
                <w:rFonts w:ascii="Times New Roman" w:eastAsia="Times New Roman" w:hAnsi="Times New Roman" w:cs="Times New Roman"/>
              </w:rPr>
              <w:t>RotaRod</w:t>
            </w:r>
            <w:proofErr w:type="spellEnd"/>
          </w:p>
          <w:p w14:paraId="7E490A77" w14:textId="3F1AFE5A" w:rsidR="00381A38" w:rsidRPr="00E0592A" w:rsidRDefault="00381A38" w:rsidP="00381A38">
            <w:pPr>
              <w:jc w:val="center"/>
              <w:rPr>
                <w:rFonts w:ascii="Times New Roman" w:eastAsia="Times New Roman" w:hAnsi="Times New Roman" w:cs="Times New Roman"/>
                <w:bCs/>
                <w:vertAlign w:val="superscript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Fall latency</w:t>
            </w:r>
          </w:p>
        </w:tc>
        <w:tc>
          <w:tcPr>
            <w:tcW w:w="1426" w:type="dxa"/>
            <w:vAlign w:val="center"/>
          </w:tcPr>
          <w:p w14:paraId="5984160D" w14:textId="77777777" w:rsidR="00381A38" w:rsidRPr="00E0592A" w:rsidRDefault="00381A38" w:rsidP="00381A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 RM</w:t>
            </w:r>
          </w:p>
          <w:p w14:paraId="53236154" w14:textId="3B4ED26E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50" w:type="dxa"/>
            <w:vAlign w:val="center"/>
          </w:tcPr>
          <w:p w14:paraId="3E8F5675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Interaction</w:t>
            </w:r>
          </w:p>
          <w:p w14:paraId="1BF495B5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</w:t>
            </w:r>
          </w:p>
          <w:p w14:paraId="0F59B527" w14:textId="111FF402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11E0AD7F" w14:textId="1E19101A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2,120)=6.597</w:t>
            </w:r>
          </w:p>
          <w:p w14:paraId="736CA086" w14:textId="784EEDBB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2,120)=26.03</w:t>
            </w:r>
          </w:p>
          <w:p w14:paraId="7F874047" w14:textId="7B6FBE71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60)=9.041</w:t>
            </w:r>
          </w:p>
        </w:tc>
        <w:tc>
          <w:tcPr>
            <w:tcW w:w="1252" w:type="dxa"/>
            <w:vAlign w:val="center"/>
          </w:tcPr>
          <w:p w14:paraId="0FABE9D6" w14:textId="13EB1F7F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02</w:t>
            </w:r>
          </w:p>
          <w:p w14:paraId="54898582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  <w:p w14:paraId="02B9DCF5" w14:textId="6520A5A3" w:rsidR="00381A38" w:rsidRPr="00E0592A" w:rsidRDefault="00381A38" w:rsidP="00381A38">
            <w:pPr>
              <w:rPr>
                <w:rFonts w:ascii="Times New Roman" w:hAnsi="Times New Roman" w:cs="Times New Roman"/>
                <w:color w:val="FF0000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039</w:t>
            </w:r>
          </w:p>
        </w:tc>
        <w:tc>
          <w:tcPr>
            <w:tcW w:w="826" w:type="dxa"/>
            <w:vAlign w:val="center"/>
          </w:tcPr>
          <w:p w14:paraId="508AB4AE" w14:textId="205ECBAB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**</w:t>
            </w:r>
          </w:p>
          <w:p w14:paraId="74424B81" w14:textId="6FB81B49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****</w:t>
            </w:r>
          </w:p>
          <w:p w14:paraId="2F5E4B8B" w14:textId="520237DA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E0592A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470" w:type="dxa"/>
            <w:vAlign w:val="center"/>
          </w:tcPr>
          <w:p w14:paraId="225869EF" w14:textId="4384BD8A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 vs KO</w:t>
            </w:r>
          </w:p>
          <w:p w14:paraId="3A257732" w14:textId="718BFC3B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 1</w:t>
            </w:r>
          </w:p>
          <w:p w14:paraId="0C0EE9D8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2</w:t>
            </w:r>
          </w:p>
          <w:p w14:paraId="5C5CF0C8" w14:textId="7EF22F80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3</w:t>
            </w:r>
          </w:p>
        </w:tc>
        <w:tc>
          <w:tcPr>
            <w:tcW w:w="1134" w:type="dxa"/>
            <w:vAlign w:val="center"/>
          </w:tcPr>
          <w:p w14:paraId="788736F8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</w:p>
          <w:p w14:paraId="46A046E6" w14:textId="566840B5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0.8156</w:t>
            </w:r>
          </w:p>
          <w:p w14:paraId="0DCCC039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0.0019</w:t>
            </w:r>
          </w:p>
          <w:p w14:paraId="748DFF0C" w14:textId="5745F0F9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711" w:type="dxa"/>
            <w:vAlign w:val="center"/>
          </w:tcPr>
          <w:p w14:paraId="2A4D831F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</w:p>
          <w:p w14:paraId="7F59ECBF" w14:textId="7654B26A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19094055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*</w:t>
            </w:r>
          </w:p>
          <w:p w14:paraId="067E59C3" w14:textId="75649146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**</w:t>
            </w:r>
          </w:p>
        </w:tc>
      </w:tr>
      <w:tr w:rsidR="00381A38" w:rsidRPr="00E0592A" w14:paraId="1E87093A" w14:textId="0843683F" w:rsidTr="005B5A6D">
        <w:trPr>
          <w:gridAfter w:val="1"/>
          <w:wAfter w:w="22" w:type="dxa"/>
          <w:trHeight w:val="1034"/>
        </w:trPr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77FB2231" w14:textId="22BAFE5C" w:rsidR="00381A38" w:rsidRPr="00E0592A" w:rsidRDefault="00073B45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S2</w:t>
            </w:r>
            <w:r w:rsidR="00E0592A" w:rsidRPr="00E0592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143EE166" w14:textId="77777777" w:rsidR="00381A38" w:rsidRPr="00E0592A" w:rsidRDefault="00381A38" w:rsidP="00381A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MWM</w:t>
            </w:r>
          </w:p>
          <w:p w14:paraId="722A3246" w14:textId="4B59CFEF" w:rsidR="00381A38" w:rsidRPr="00E0592A" w:rsidRDefault="00381A38" w:rsidP="00381A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eastAsia="Times New Roman" w:hAnsi="Times New Roman" w:cs="Times New Roman"/>
              </w:rPr>
              <w:t>Training velocity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815BA4A" w14:textId="11E7CA00" w:rsidR="00381A38" w:rsidRPr="00E0592A" w:rsidRDefault="00381A38" w:rsidP="00381A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719F3AB9" w14:textId="358CBCF0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5DC2E2E" w14:textId="7AAC046A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1F565E71" w14:textId="6FDC5591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493F5AB1" w14:textId="72CB9894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1470" w:type="dxa"/>
            <w:vAlign w:val="center"/>
          </w:tcPr>
          <w:p w14:paraId="1D02EBEA" w14:textId="7D8AEAB1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14213E3C" w14:textId="555A80B6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711" w:type="dxa"/>
            <w:vAlign w:val="center"/>
          </w:tcPr>
          <w:p w14:paraId="5A5D4F8C" w14:textId="0C089C10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381A38" w:rsidRPr="00E0592A" w14:paraId="090154CB" w14:textId="77777777" w:rsidTr="003B2D5C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780E883F" w14:textId="3B142F1C" w:rsidR="00381A38" w:rsidRPr="00E0592A" w:rsidRDefault="00073B45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S2</w:t>
            </w:r>
            <w:r w:rsidR="00E0592A" w:rsidRPr="00E0592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64" w:type="dxa"/>
            <w:vAlign w:val="center"/>
          </w:tcPr>
          <w:p w14:paraId="69AE24C2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MWM</w:t>
            </w:r>
          </w:p>
          <w:p w14:paraId="608DCAC7" w14:textId="58C5239B" w:rsidR="00381A38" w:rsidRPr="00E0592A" w:rsidRDefault="00381A38" w:rsidP="00381A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raining floating</w:t>
            </w:r>
          </w:p>
        </w:tc>
        <w:tc>
          <w:tcPr>
            <w:tcW w:w="1426" w:type="dxa"/>
            <w:vAlign w:val="center"/>
          </w:tcPr>
          <w:p w14:paraId="2EB96BFA" w14:textId="77777777" w:rsidR="00381A38" w:rsidRPr="00E0592A" w:rsidRDefault="00381A38" w:rsidP="00381A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 RM</w:t>
            </w:r>
          </w:p>
          <w:p w14:paraId="3AA911BB" w14:textId="1A7014B0" w:rsidR="00381A38" w:rsidRPr="00E0592A" w:rsidRDefault="00381A38" w:rsidP="00381A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50" w:type="dxa"/>
            <w:vAlign w:val="center"/>
          </w:tcPr>
          <w:p w14:paraId="342BD4ED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Interaction</w:t>
            </w:r>
          </w:p>
          <w:p w14:paraId="109468E9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</w:t>
            </w:r>
          </w:p>
          <w:p w14:paraId="0319F9D2" w14:textId="288959D5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38481A25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5,85)=3.99</w:t>
            </w:r>
          </w:p>
          <w:p w14:paraId="411FC825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5,85)=0.55</w:t>
            </w:r>
          </w:p>
          <w:p w14:paraId="16919A53" w14:textId="7B4E10F3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17)=13.44</w:t>
            </w:r>
          </w:p>
        </w:tc>
        <w:tc>
          <w:tcPr>
            <w:tcW w:w="1252" w:type="dxa"/>
            <w:vAlign w:val="center"/>
          </w:tcPr>
          <w:p w14:paraId="321D6720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02</w:t>
            </w:r>
          </w:p>
          <w:p w14:paraId="2D09F7E4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73</w:t>
            </w:r>
          </w:p>
          <w:p w14:paraId="6ADA1BFF" w14:textId="7277A152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019</w:t>
            </w:r>
          </w:p>
        </w:tc>
        <w:tc>
          <w:tcPr>
            <w:tcW w:w="826" w:type="dxa"/>
            <w:vAlign w:val="center"/>
          </w:tcPr>
          <w:p w14:paraId="008AC37F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**</w:t>
            </w:r>
          </w:p>
          <w:p w14:paraId="667A8FC3" w14:textId="7777777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4C70FF2C" w14:textId="06EA27A0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470" w:type="dxa"/>
            <w:vAlign w:val="center"/>
          </w:tcPr>
          <w:p w14:paraId="25FA0670" w14:textId="4157D26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03D5CD29" w14:textId="612F82EC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711" w:type="dxa"/>
            <w:vAlign w:val="center"/>
          </w:tcPr>
          <w:p w14:paraId="3C2C4289" w14:textId="76BE78D7" w:rsidR="00381A38" w:rsidRPr="00E0592A" w:rsidRDefault="00381A38" w:rsidP="00381A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3B2D5C" w:rsidRPr="00E0592A" w14:paraId="0E656354" w14:textId="77777777" w:rsidTr="003B2D5C">
        <w:trPr>
          <w:gridAfter w:val="1"/>
          <w:wAfter w:w="22" w:type="dxa"/>
          <w:trHeight w:val="274"/>
        </w:trPr>
        <w:tc>
          <w:tcPr>
            <w:tcW w:w="12339" w:type="dxa"/>
            <w:gridSpan w:val="10"/>
            <w:shd w:val="clear" w:color="auto" w:fill="D9D9D9" w:themeFill="background1" w:themeFillShade="D9"/>
            <w:vAlign w:val="center"/>
          </w:tcPr>
          <w:p w14:paraId="0EA94269" w14:textId="3DC36921" w:rsidR="003B2D5C" w:rsidRPr="003346D0" w:rsidRDefault="003B2D5C" w:rsidP="00381A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46D0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Ryr2</w:t>
            </w:r>
            <w:r w:rsidRPr="003346D0">
              <w:rPr>
                <w:rFonts w:ascii="Times New Roman" w:hAnsi="Times New Roman" w:cs="Times New Roman"/>
                <w:bCs/>
                <w:i/>
                <w:color w:val="000000" w:themeColor="text1"/>
                <w:vertAlign w:val="superscript"/>
              </w:rPr>
              <w:t>fl/</w:t>
            </w:r>
            <w:proofErr w:type="spellStart"/>
            <w:r w:rsidRPr="003346D0">
              <w:rPr>
                <w:rFonts w:ascii="Times New Roman" w:hAnsi="Times New Roman" w:cs="Times New Roman"/>
                <w:bCs/>
                <w:i/>
                <w:color w:val="000000" w:themeColor="text1"/>
                <w:vertAlign w:val="superscript"/>
              </w:rPr>
              <w:t>fl</w:t>
            </w:r>
            <w:proofErr w:type="spellEnd"/>
            <w:r w:rsidR="003346D0" w:rsidRPr="003346D0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 xml:space="preserve">; </w:t>
            </w:r>
            <w:proofErr w:type="gramStart"/>
            <w:r w:rsidR="003346D0" w:rsidRPr="003346D0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+AAV.Syn.Flex.GCaMP</w:t>
            </w:r>
            <w:proofErr w:type="gramEnd"/>
            <w:r w:rsidR="003346D0" w:rsidRPr="003346D0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 xml:space="preserve">6m </w:t>
            </w:r>
            <w:r w:rsidRPr="003346D0">
              <w:rPr>
                <w:rFonts w:ascii="Times New Roman" w:hAnsi="Times New Roman" w:cs="Times New Roman"/>
                <w:bCs/>
                <w:color w:val="000000" w:themeColor="text1"/>
              </w:rPr>
              <w:t>(WT)</w:t>
            </w:r>
            <w:r w:rsidR="003346D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vs</w:t>
            </w:r>
            <w:r w:rsidRPr="003346D0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 xml:space="preserve"> </w:t>
            </w:r>
            <w:r w:rsidR="003346D0" w:rsidRPr="003346D0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Ryr2</w:t>
            </w:r>
            <w:r w:rsidR="003346D0" w:rsidRPr="003346D0">
              <w:rPr>
                <w:rFonts w:ascii="Times New Roman" w:hAnsi="Times New Roman" w:cs="Times New Roman"/>
                <w:bCs/>
                <w:i/>
                <w:color w:val="000000" w:themeColor="text1"/>
                <w:vertAlign w:val="superscript"/>
              </w:rPr>
              <w:t>fl/</w:t>
            </w:r>
            <w:proofErr w:type="spellStart"/>
            <w:r w:rsidR="003346D0" w:rsidRPr="003346D0">
              <w:rPr>
                <w:rFonts w:ascii="Times New Roman" w:hAnsi="Times New Roman" w:cs="Times New Roman"/>
                <w:bCs/>
                <w:i/>
                <w:color w:val="000000" w:themeColor="text1"/>
                <w:vertAlign w:val="superscript"/>
              </w:rPr>
              <w:t>fl</w:t>
            </w:r>
            <w:proofErr w:type="spellEnd"/>
            <w:r w:rsidR="003346D0" w:rsidRPr="003346D0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; +AAV.Syn.Flex.GCaMP6m</w:t>
            </w:r>
            <w:r w:rsidR="003346D0" w:rsidRPr="003346D0">
              <w:rPr>
                <w:rFonts w:ascii="Times New Roman" w:hAnsi="Times New Roman" w:cs="Times New Roman"/>
                <w:bCs/>
                <w:color w:val="000000" w:themeColor="text1"/>
              </w:rPr>
              <w:t>; +</w:t>
            </w:r>
            <w:proofErr w:type="spellStart"/>
            <w:r w:rsidR="003346D0" w:rsidRPr="003346D0">
              <w:rPr>
                <w:rFonts w:ascii="Times New Roman" w:hAnsi="Times New Roman" w:cs="Times New Roman"/>
                <w:bCs/>
                <w:color w:val="000000" w:themeColor="text1"/>
              </w:rPr>
              <w:t>rAAV.CamkII-cre</w:t>
            </w:r>
            <w:proofErr w:type="spellEnd"/>
            <w:r w:rsidR="003346D0" w:rsidRPr="003346D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3346D0">
              <w:rPr>
                <w:rFonts w:ascii="Times New Roman" w:hAnsi="Times New Roman" w:cs="Times New Roman"/>
                <w:bCs/>
                <w:color w:val="000000" w:themeColor="text1"/>
              </w:rPr>
              <w:t>(KO)</w:t>
            </w:r>
            <w:r w:rsidRPr="003346D0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 xml:space="preserve"> </w:t>
            </w:r>
            <w:r w:rsidRPr="003346D0">
              <w:rPr>
                <w:rFonts w:ascii="Times New Roman" w:hAnsi="Times New Roman" w:cs="Times New Roman"/>
                <w:bCs/>
                <w:color w:val="000000" w:themeColor="text1"/>
              </w:rPr>
              <w:t>mice</w:t>
            </w:r>
          </w:p>
        </w:tc>
      </w:tr>
      <w:tr w:rsidR="003B2D5C" w:rsidRPr="00E0592A" w14:paraId="63A293E5" w14:textId="77777777" w:rsidTr="003B2D5C">
        <w:trPr>
          <w:gridAfter w:val="1"/>
          <w:wAfter w:w="22" w:type="dxa"/>
          <w:trHeight w:val="282"/>
        </w:trPr>
        <w:tc>
          <w:tcPr>
            <w:tcW w:w="763" w:type="dxa"/>
            <w:shd w:val="clear" w:color="auto" w:fill="C6D9F1" w:themeFill="text2" w:themeFillTint="33"/>
            <w:vAlign w:val="center"/>
          </w:tcPr>
          <w:p w14:paraId="154D3563" w14:textId="2B01C98F" w:rsidR="003B2D5C" w:rsidRPr="00E0592A" w:rsidRDefault="003B2D5C" w:rsidP="003B2D5C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b/>
              </w:rPr>
              <w:t>Fig.</w:t>
            </w:r>
          </w:p>
        </w:tc>
        <w:tc>
          <w:tcPr>
            <w:tcW w:w="1364" w:type="dxa"/>
            <w:shd w:val="clear" w:color="auto" w:fill="C6D9F1" w:themeFill="text2" w:themeFillTint="33"/>
            <w:vAlign w:val="center"/>
          </w:tcPr>
          <w:p w14:paraId="4E05D78D" w14:textId="7E9E43A5" w:rsidR="003B2D5C" w:rsidRPr="00E0592A" w:rsidRDefault="003B2D5C" w:rsidP="003B2D5C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1426" w:type="dxa"/>
            <w:shd w:val="clear" w:color="auto" w:fill="C6D9F1" w:themeFill="text2" w:themeFillTint="33"/>
            <w:vAlign w:val="center"/>
          </w:tcPr>
          <w:p w14:paraId="512B2C17" w14:textId="189602D6" w:rsidR="003B2D5C" w:rsidRPr="00E0592A" w:rsidRDefault="003B2D5C" w:rsidP="003B2D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1550" w:type="dxa"/>
            <w:shd w:val="clear" w:color="auto" w:fill="C6D9F1" w:themeFill="text2" w:themeFillTint="33"/>
            <w:vAlign w:val="center"/>
          </w:tcPr>
          <w:p w14:paraId="00474F77" w14:textId="4DF782D0" w:rsidR="003B2D5C" w:rsidRPr="00E0592A" w:rsidRDefault="003B2D5C" w:rsidP="003B2D5C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14:paraId="4AC04B4A" w14:textId="2B6252CF" w:rsidR="003B2D5C" w:rsidRPr="00E0592A" w:rsidRDefault="003B2D5C" w:rsidP="003B2D5C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b/>
              </w:rPr>
              <w:t>F(</w:t>
            </w:r>
            <w:proofErr w:type="spellStart"/>
            <w:proofErr w:type="gramStart"/>
            <w:r w:rsidRPr="00E0592A">
              <w:rPr>
                <w:rFonts w:ascii="Times New Roman" w:hAnsi="Times New Roman" w:cs="Times New Roman"/>
                <w:b/>
              </w:rPr>
              <w:t>DFn,Dfd</w:t>
            </w:r>
            <w:proofErr w:type="spellEnd"/>
            <w:proofErr w:type="gramEnd"/>
            <w:r w:rsidRPr="00E059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52" w:type="dxa"/>
            <w:shd w:val="clear" w:color="auto" w:fill="C6D9F1" w:themeFill="text2" w:themeFillTint="33"/>
            <w:vAlign w:val="center"/>
          </w:tcPr>
          <w:p w14:paraId="4E154587" w14:textId="760FA297" w:rsidR="003B2D5C" w:rsidRPr="00E0592A" w:rsidRDefault="003B2D5C" w:rsidP="003B2D5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826" w:type="dxa"/>
            <w:shd w:val="clear" w:color="auto" w:fill="C6D9F1" w:themeFill="text2" w:themeFillTint="33"/>
            <w:vAlign w:val="center"/>
          </w:tcPr>
          <w:p w14:paraId="211926A2" w14:textId="50DD816D" w:rsidR="003B2D5C" w:rsidRPr="00E0592A" w:rsidRDefault="003B2D5C" w:rsidP="003B2D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Sum</w:t>
            </w:r>
          </w:p>
        </w:tc>
        <w:tc>
          <w:tcPr>
            <w:tcW w:w="1470" w:type="dxa"/>
            <w:shd w:val="clear" w:color="auto" w:fill="C6D9F1" w:themeFill="text2" w:themeFillTint="33"/>
          </w:tcPr>
          <w:p w14:paraId="5CEBDF7B" w14:textId="5CBB1520" w:rsidR="003B2D5C" w:rsidRPr="00E0592A" w:rsidRDefault="003B2D5C" w:rsidP="003B2D5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</w:rPr>
              <w:t>Bonferroni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14:paraId="5FE94839" w14:textId="1026675C" w:rsidR="003B2D5C" w:rsidRPr="00E0592A" w:rsidRDefault="003B2D5C" w:rsidP="003B2D5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711" w:type="dxa"/>
            <w:shd w:val="clear" w:color="auto" w:fill="C6D9F1" w:themeFill="text2" w:themeFillTint="33"/>
          </w:tcPr>
          <w:p w14:paraId="1384AB0B" w14:textId="2C57FC21" w:rsidR="003B2D5C" w:rsidRPr="00E0592A" w:rsidRDefault="003B2D5C" w:rsidP="003B2D5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4617F5" w:rsidRPr="00E0592A" w14:paraId="6D93AFB1" w14:textId="77777777" w:rsidTr="003B2D5C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072159DE" w14:textId="0ED043C4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6C</w:t>
            </w:r>
          </w:p>
        </w:tc>
        <w:tc>
          <w:tcPr>
            <w:tcW w:w="1364" w:type="dxa"/>
            <w:vAlign w:val="center"/>
          </w:tcPr>
          <w:p w14:paraId="6026631D" w14:textId="77777777" w:rsidR="004617F5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Arm Maze</w:t>
            </w:r>
          </w:p>
          <w:p w14:paraId="25814077" w14:textId="6B8B173D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moved</w:t>
            </w:r>
          </w:p>
        </w:tc>
        <w:tc>
          <w:tcPr>
            <w:tcW w:w="1426" w:type="dxa"/>
            <w:vAlign w:val="center"/>
          </w:tcPr>
          <w:p w14:paraId="6A92CC27" w14:textId="3B8DFBE3" w:rsidR="004617F5" w:rsidRPr="00E0592A" w:rsidRDefault="004617F5" w:rsidP="004617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50" w:type="dxa"/>
            <w:vAlign w:val="center"/>
          </w:tcPr>
          <w:p w14:paraId="1CAED37B" w14:textId="5104F660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79F3CAF4" w14:textId="03369BF7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2" w:type="dxa"/>
            <w:vAlign w:val="center"/>
          </w:tcPr>
          <w:p w14:paraId="18BDF877" w14:textId="36A863BA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6" w:type="dxa"/>
            <w:vAlign w:val="center"/>
          </w:tcPr>
          <w:p w14:paraId="4AF1B097" w14:textId="3BDD11D4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17F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70" w:type="dxa"/>
            <w:vAlign w:val="center"/>
          </w:tcPr>
          <w:p w14:paraId="35107602" w14:textId="1ED7EC3A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17F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538C0CCF" w14:textId="5597349B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17F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  <w:vAlign w:val="center"/>
          </w:tcPr>
          <w:p w14:paraId="3ED4321F" w14:textId="73EB33D8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17F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617F5" w:rsidRPr="00E0592A" w14:paraId="483C6518" w14:textId="77777777" w:rsidTr="003B2D5C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4AE278D3" w14:textId="54CE93EA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D</w:t>
            </w:r>
          </w:p>
        </w:tc>
        <w:tc>
          <w:tcPr>
            <w:tcW w:w="1364" w:type="dxa"/>
            <w:vAlign w:val="center"/>
          </w:tcPr>
          <w:p w14:paraId="63A0FE90" w14:textId="77777777" w:rsidR="004617F5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Arm Maze</w:t>
            </w:r>
          </w:p>
          <w:p w14:paraId="6D42197B" w14:textId="163678FD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1426" w:type="dxa"/>
            <w:vAlign w:val="center"/>
          </w:tcPr>
          <w:p w14:paraId="1BD873EE" w14:textId="466CA295" w:rsidR="004617F5" w:rsidRPr="00E0592A" w:rsidRDefault="004617F5" w:rsidP="004617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50" w:type="dxa"/>
            <w:vAlign w:val="center"/>
          </w:tcPr>
          <w:p w14:paraId="59E428D5" w14:textId="50A60293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20FF5623" w14:textId="610A03BB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2" w:type="dxa"/>
            <w:vAlign w:val="center"/>
          </w:tcPr>
          <w:p w14:paraId="7E983F9F" w14:textId="06F503EC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826" w:type="dxa"/>
            <w:vAlign w:val="center"/>
          </w:tcPr>
          <w:p w14:paraId="31CDBED5" w14:textId="40FCC34C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17F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70" w:type="dxa"/>
            <w:vAlign w:val="center"/>
          </w:tcPr>
          <w:p w14:paraId="3D1EC5D3" w14:textId="5C8E2E68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17F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6097FE53" w14:textId="24C9FC92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17F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  <w:vAlign w:val="center"/>
          </w:tcPr>
          <w:p w14:paraId="4204ABB7" w14:textId="2130D843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17F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617F5" w:rsidRPr="00E0592A" w14:paraId="33430EAA" w14:textId="77777777" w:rsidTr="003B2D5C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3B1268FD" w14:textId="6114C074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E</w:t>
            </w:r>
          </w:p>
        </w:tc>
        <w:tc>
          <w:tcPr>
            <w:tcW w:w="1364" w:type="dxa"/>
            <w:vAlign w:val="center"/>
          </w:tcPr>
          <w:p w14:paraId="2DA1AD98" w14:textId="77777777" w:rsidR="004617F5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Arm Maze</w:t>
            </w:r>
          </w:p>
          <w:p w14:paraId="4C528D2C" w14:textId="71AD6150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spent moving</w:t>
            </w:r>
          </w:p>
        </w:tc>
        <w:tc>
          <w:tcPr>
            <w:tcW w:w="1426" w:type="dxa"/>
            <w:vAlign w:val="center"/>
          </w:tcPr>
          <w:p w14:paraId="15FEB3F8" w14:textId="0BBD9015" w:rsidR="004617F5" w:rsidRPr="00E0592A" w:rsidRDefault="004617F5" w:rsidP="004617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Unpaired t test</w:t>
            </w:r>
          </w:p>
        </w:tc>
        <w:tc>
          <w:tcPr>
            <w:tcW w:w="1550" w:type="dxa"/>
            <w:vAlign w:val="center"/>
          </w:tcPr>
          <w:p w14:paraId="674AE28B" w14:textId="024D1E78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3EE1EA34" w14:textId="583E1532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2" w:type="dxa"/>
            <w:vAlign w:val="center"/>
          </w:tcPr>
          <w:p w14:paraId="7BE2A275" w14:textId="0F48CD19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826" w:type="dxa"/>
            <w:vAlign w:val="center"/>
          </w:tcPr>
          <w:p w14:paraId="407F4CFA" w14:textId="3419130E" w:rsidR="004617F5" w:rsidRPr="00E0592A" w:rsidRDefault="004617F5" w:rsidP="00461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17F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70" w:type="dxa"/>
            <w:vAlign w:val="center"/>
          </w:tcPr>
          <w:p w14:paraId="6EB8F101" w14:textId="301283EF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17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14:paraId="48029991" w14:textId="515C31DA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17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1" w:type="dxa"/>
            <w:vAlign w:val="center"/>
          </w:tcPr>
          <w:p w14:paraId="26CA203A" w14:textId="69E5404E" w:rsidR="004617F5" w:rsidRPr="004617F5" w:rsidRDefault="004617F5" w:rsidP="004617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17F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346D0" w:rsidRPr="00E0592A" w14:paraId="513BCC62" w14:textId="77777777" w:rsidTr="00E53ABD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1EB4119F" w14:textId="420543CA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F</w:t>
            </w:r>
          </w:p>
        </w:tc>
        <w:tc>
          <w:tcPr>
            <w:tcW w:w="1364" w:type="dxa"/>
            <w:vAlign w:val="center"/>
          </w:tcPr>
          <w:p w14:paraId="75AD5D47" w14:textId="77777777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Arm Maze</w:t>
            </w:r>
          </w:p>
          <w:p w14:paraId="7D14C684" w14:textId="69233192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nsumed bites</w:t>
            </w:r>
          </w:p>
        </w:tc>
        <w:tc>
          <w:tcPr>
            <w:tcW w:w="1426" w:type="dxa"/>
            <w:vAlign w:val="center"/>
          </w:tcPr>
          <w:p w14:paraId="0849A03A" w14:textId="77777777" w:rsidR="003346D0" w:rsidRPr="00E0592A" w:rsidRDefault="003346D0" w:rsidP="003346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 RM</w:t>
            </w:r>
          </w:p>
          <w:p w14:paraId="2110BA47" w14:textId="0B9482FA" w:rsidR="003346D0" w:rsidRPr="00E0592A" w:rsidRDefault="003346D0" w:rsidP="003346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50" w:type="dxa"/>
            <w:vAlign w:val="center"/>
          </w:tcPr>
          <w:p w14:paraId="6FAD3A1F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x Gen.</w:t>
            </w:r>
          </w:p>
          <w:p w14:paraId="639BADB9" w14:textId="71B14D81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  <w:p w14:paraId="39F7527D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</w:p>
          <w:p w14:paraId="19C7073E" w14:textId="666472CA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4D0DF6AC" w14:textId="27B9CA9F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,48</w:t>
            </w:r>
            <w:r w:rsidRPr="00E0592A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1.17</w:t>
            </w:r>
          </w:p>
          <w:p w14:paraId="4C1870AA" w14:textId="77777777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2.9,35.1</w:t>
            </w:r>
            <w:r w:rsidRPr="00E0592A">
              <w:rPr>
                <w:rFonts w:ascii="Times New Roman" w:hAnsi="Times New Roman" w:cs="Times New Roman"/>
              </w:rPr>
              <w:t>)=</w:t>
            </w:r>
          </w:p>
          <w:p w14:paraId="2BBD1182" w14:textId="0EB265C9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8</w:t>
            </w:r>
          </w:p>
          <w:p w14:paraId="036D9A03" w14:textId="5FA0ACC4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1</w:t>
            </w:r>
            <w:r>
              <w:rPr>
                <w:rFonts w:ascii="Times New Roman" w:hAnsi="Times New Roman" w:cs="Times New Roman"/>
              </w:rPr>
              <w:t>2</w:t>
            </w:r>
            <w:r w:rsidRPr="00E0592A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5.547</w:t>
            </w:r>
          </w:p>
        </w:tc>
        <w:tc>
          <w:tcPr>
            <w:tcW w:w="1252" w:type="dxa"/>
            <w:vAlign w:val="center"/>
          </w:tcPr>
          <w:p w14:paraId="0004859A" w14:textId="60244C5E" w:rsidR="003346D0" w:rsidRP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333</w:t>
            </w:r>
          </w:p>
          <w:p w14:paraId="163B0045" w14:textId="6B928C82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E059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1</w:t>
            </w:r>
          </w:p>
          <w:p w14:paraId="702559AD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</w:p>
          <w:p w14:paraId="1EBA1951" w14:textId="55D18889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00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26" w:type="dxa"/>
            <w:vAlign w:val="center"/>
          </w:tcPr>
          <w:p w14:paraId="6D79A5A5" w14:textId="63EE24D3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3346D0">
              <w:rPr>
                <w:rFonts w:ascii="Times New Roman" w:hAnsi="Times New Roman" w:cs="Times New Roman"/>
              </w:rPr>
              <w:t>s</w:t>
            </w:r>
          </w:p>
          <w:p w14:paraId="3B406ABD" w14:textId="4207B0E8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  <w:p w14:paraId="3C1A9098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</w:p>
          <w:p w14:paraId="646A030D" w14:textId="1CC1329A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**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70" w:type="dxa"/>
          </w:tcPr>
          <w:p w14:paraId="0F6389C8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 vs KO</w:t>
            </w:r>
          </w:p>
          <w:p w14:paraId="78A96C8F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1</w:t>
            </w:r>
          </w:p>
          <w:p w14:paraId="16B69EEA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2</w:t>
            </w:r>
          </w:p>
          <w:p w14:paraId="76FB3F50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3</w:t>
            </w:r>
          </w:p>
          <w:p w14:paraId="1FB8C4C5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4</w:t>
            </w:r>
          </w:p>
          <w:p w14:paraId="520406A1" w14:textId="0E6171D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Day5</w:t>
            </w:r>
          </w:p>
        </w:tc>
        <w:tc>
          <w:tcPr>
            <w:tcW w:w="1134" w:type="dxa"/>
          </w:tcPr>
          <w:p w14:paraId="31A3C284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26A01CA" w14:textId="394267E8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E059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9</w:t>
            </w:r>
          </w:p>
          <w:p w14:paraId="67D3994B" w14:textId="590244C8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E059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8</w:t>
            </w:r>
          </w:p>
          <w:p w14:paraId="3BACB647" w14:textId="41DC5A08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0038</w:t>
            </w:r>
          </w:p>
          <w:p w14:paraId="6BD98813" w14:textId="2586A9B0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E059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25</w:t>
            </w:r>
          </w:p>
          <w:p w14:paraId="7F7F2075" w14:textId="7C22A62E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0725</w:t>
            </w:r>
          </w:p>
        </w:tc>
        <w:tc>
          <w:tcPr>
            <w:tcW w:w="711" w:type="dxa"/>
          </w:tcPr>
          <w:p w14:paraId="74BEF0B6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256289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21421BAE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002CA9FF" w14:textId="1734AAD8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  <w:p w14:paraId="4C824F90" w14:textId="13B5DEBA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4B0D1DC4" w14:textId="3E331C6F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3346D0" w:rsidRPr="00E0592A" w14:paraId="279DFA9B" w14:textId="77777777" w:rsidTr="00567273">
        <w:trPr>
          <w:gridAfter w:val="1"/>
          <w:wAfter w:w="22" w:type="dxa"/>
          <w:trHeight w:val="1034"/>
        </w:trPr>
        <w:tc>
          <w:tcPr>
            <w:tcW w:w="763" w:type="dxa"/>
            <w:vAlign w:val="center"/>
          </w:tcPr>
          <w:p w14:paraId="65D73B85" w14:textId="148DCA6B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G</w:t>
            </w:r>
          </w:p>
        </w:tc>
        <w:tc>
          <w:tcPr>
            <w:tcW w:w="1364" w:type="dxa"/>
            <w:vAlign w:val="center"/>
          </w:tcPr>
          <w:p w14:paraId="3B0D0C90" w14:textId="77777777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Arm Maze</w:t>
            </w:r>
          </w:p>
          <w:p w14:paraId="0D13495E" w14:textId="63BBBE0C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solving Task</w:t>
            </w:r>
          </w:p>
        </w:tc>
        <w:tc>
          <w:tcPr>
            <w:tcW w:w="1426" w:type="dxa"/>
            <w:vAlign w:val="center"/>
          </w:tcPr>
          <w:p w14:paraId="15E322A2" w14:textId="77777777" w:rsidR="003346D0" w:rsidRPr="00E0592A" w:rsidRDefault="003346D0" w:rsidP="003346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 RM</w:t>
            </w:r>
          </w:p>
          <w:p w14:paraId="37F24BC7" w14:textId="45B46E67" w:rsidR="003346D0" w:rsidRPr="00E0592A" w:rsidRDefault="003346D0" w:rsidP="003346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50" w:type="dxa"/>
            <w:vAlign w:val="center"/>
          </w:tcPr>
          <w:p w14:paraId="1E49FA4B" w14:textId="1713DD06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x Gen.</w:t>
            </w:r>
          </w:p>
          <w:p w14:paraId="3A56DC99" w14:textId="0E98A569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  <w:p w14:paraId="110E6E7C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</w:p>
          <w:p w14:paraId="6551E6B6" w14:textId="3159B3CC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vAlign w:val="center"/>
          </w:tcPr>
          <w:p w14:paraId="62C6531C" w14:textId="7C938539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,48</w:t>
            </w:r>
            <w:r w:rsidRPr="00E0592A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1.985</w:t>
            </w:r>
          </w:p>
          <w:p w14:paraId="6D6F5001" w14:textId="05CA7B3E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2.1,24.9</w:t>
            </w:r>
            <w:r w:rsidRPr="00E0592A">
              <w:rPr>
                <w:rFonts w:ascii="Times New Roman" w:hAnsi="Times New Roman" w:cs="Times New Roman"/>
              </w:rPr>
              <w:t>)=</w:t>
            </w:r>
          </w:p>
          <w:p w14:paraId="625D39B6" w14:textId="49CB1C59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  <w:p w14:paraId="120CB0A8" w14:textId="631CBCD9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1</w:t>
            </w:r>
            <w:r>
              <w:rPr>
                <w:rFonts w:ascii="Times New Roman" w:hAnsi="Times New Roman" w:cs="Times New Roman"/>
              </w:rPr>
              <w:t>2</w:t>
            </w:r>
            <w:r w:rsidRPr="00E0592A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7.032</w:t>
            </w:r>
          </w:p>
        </w:tc>
        <w:tc>
          <w:tcPr>
            <w:tcW w:w="1252" w:type="dxa"/>
            <w:vAlign w:val="center"/>
          </w:tcPr>
          <w:p w14:paraId="05A8FADD" w14:textId="4C495BD5" w:rsidR="003346D0" w:rsidRP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119</w:t>
            </w:r>
          </w:p>
          <w:p w14:paraId="2650FD0D" w14:textId="3554D950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1707</w:t>
            </w:r>
          </w:p>
          <w:p w14:paraId="1321B139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</w:p>
          <w:p w14:paraId="0BE1DD06" w14:textId="543677E8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0211</w:t>
            </w:r>
          </w:p>
        </w:tc>
        <w:tc>
          <w:tcPr>
            <w:tcW w:w="826" w:type="dxa"/>
            <w:vAlign w:val="center"/>
          </w:tcPr>
          <w:p w14:paraId="2939D9E7" w14:textId="72729BE0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73C313B9" w14:textId="31D2CCDF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ns</w:t>
            </w:r>
          </w:p>
          <w:p w14:paraId="7F0A6172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</w:p>
          <w:p w14:paraId="72E8E74C" w14:textId="1A7F80E3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92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70" w:type="dxa"/>
          </w:tcPr>
          <w:p w14:paraId="20308B41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 vs KO</w:t>
            </w:r>
          </w:p>
          <w:p w14:paraId="015AF005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1</w:t>
            </w:r>
          </w:p>
          <w:p w14:paraId="18B69429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2</w:t>
            </w:r>
          </w:p>
          <w:p w14:paraId="2F5EA00B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3</w:t>
            </w:r>
          </w:p>
          <w:p w14:paraId="5C2E9F59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4</w:t>
            </w:r>
          </w:p>
          <w:p w14:paraId="6BFE50AF" w14:textId="03A3F742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Day5</w:t>
            </w:r>
          </w:p>
        </w:tc>
        <w:tc>
          <w:tcPr>
            <w:tcW w:w="1134" w:type="dxa"/>
          </w:tcPr>
          <w:p w14:paraId="7FE61186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383B3991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99</w:t>
            </w:r>
          </w:p>
          <w:p w14:paraId="038E1132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99</w:t>
            </w:r>
          </w:p>
          <w:p w14:paraId="7D153774" w14:textId="71364580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46</w:t>
            </w:r>
          </w:p>
          <w:p w14:paraId="7C364D41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99</w:t>
            </w:r>
          </w:p>
          <w:p w14:paraId="166A3001" w14:textId="54969177" w:rsidR="003346D0" w:rsidRP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1" w:type="dxa"/>
          </w:tcPr>
          <w:p w14:paraId="31D53010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A1A8AF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06D1175F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44AAB944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547BFF01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02C05588" w14:textId="33F2A9B9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3346D0" w:rsidRPr="00E0592A" w14:paraId="48F1031A" w14:textId="77777777" w:rsidTr="00A978A1">
        <w:trPr>
          <w:gridAfter w:val="1"/>
          <w:wAfter w:w="22" w:type="dxa"/>
          <w:trHeight w:val="1034"/>
        </w:trPr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D1B3208" w14:textId="41AE3992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H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0245D6E9" w14:textId="77777777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Arm Maze</w:t>
            </w:r>
          </w:p>
          <w:p w14:paraId="675B2270" w14:textId="21996F11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60015B5B" w14:textId="77777777" w:rsidR="003346D0" w:rsidRPr="00E0592A" w:rsidRDefault="003346D0" w:rsidP="003346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Two-way RM</w:t>
            </w:r>
          </w:p>
          <w:p w14:paraId="2E45121B" w14:textId="2F1A8C80" w:rsidR="003346D0" w:rsidRPr="00E0592A" w:rsidRDefault="003346D0" w:rsidP="003346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288CC732" w14:textId="5F4B94B1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x Gen.</w:t>
            </w:r>
          </w:p>
          <w:p w14:paraId="3BC28196" w14:textId="7012F77C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  <w:p w14:paraId="22AD34C1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</w:p>
          <w:p w14:paraId="2AD47378" w14:textId="2FF228B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810CA6C" w14:textId="25226479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,48</w:t>
            </w:r>
            <w:r w:rsidRPr="00E0592A">
              <w:rPr>
                <w:rFonts w:ascii="Times New Roman" w:hAnsi="Times New Roman" w:cs="Times New Roman"/>
              </w:rPr>
              <w:t>)=3.99</w:t>
            </w:r>
          </w:p>
          <w:p w14:paraId="37327830" w14:textId="1A572B0B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2.8, 34.2</w:t>
            </w:r>
            <w:r w:rsidRPr="00E0592A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 xml:space="preserve"> 7.054</w:t>
            </w:r>
          </w:p>
          <w:p w14:paraId="335E9E62" w14:textId="558404D3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92A">
              <w:rPr>
                <w:rFonts w:ascii="Times New Roman" w:hAnsi="Times New Roman" w:cs="Times New Roman"/>
              </w:rPr>
              <w:t>F(</w:t>
            </w:r>
            <w:proofErr w:type="gramEnd"/>
            <w:r w:rsidRPr="00E0592A">
              <w:rPr>
                <w:rFonts w:ascii="Times New Roman" w:hAnsi="Times New Roman" w:cs="Times New Roman"/>
              </w:rPr>
              <w:t>1,1</w:t>
            </w:r>
            <w:r>
              <w:rPr>
                <w:rFonts w:ascii="Times New Roman" w:hAnsi="Times New Roman" w:cs="Times New Roman"/>
              </w:rPr>
              <w:t>2</w:t>
            </w:r>
            <w:r w:rsidRPr="00E0592A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1.66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0007C209" w14:textId="69CD8862" w:rsidR="003346D0" w:rsidRP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871</w:t>
            </w:r>
          </w:p>
          <w:p w14:paraId="1030D23D" w14:textId="0CF60141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001</w:t>
            </w:r>
          </w:p>
          <w:p w14:paraId="549AD26F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</w:p>
          <w:p w14:paraId="4FEEDCA2" w14:textId="779E8461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220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0722DC1F" w14:textId="5287D287" w:rsidR="003346D0" w:rsidRP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3346D0">
              <w:rPr>
                <w:rFonts w:ascii="Times New Roman" w:hAnsi="Times New Roman" w:cs="Times New Roman"/>
              </w:rPr>
              <w:t>s</w:t>
            </w:r>
          </w:p>
          <w:p w14:paraId="7F99CDF1" w14:textId="3FA45597" w:rsid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  <w:p w14:paraId="1E7465D0" w14:textId="77777777" w:rsidR="003346D0" w:rsidRPr="00C31AB5" w:rsidRDefault="003346D0" w:rsidP="003346D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9931430" w14:textId="2248D622" w:rsidR="003346D0" w:rsidRPr="003346D0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3346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70" w:type="dxa"/>
          </w:tcPr>
          <w:p w14:paraId="38167A11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WT vs KO</w:t>
            </w:r>
          </w:p>
          <w:p w14:paraId="5155A44F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1</w:t>
            </w:r>
          </w:p>
          <w:p w14:paraId="5D8D4523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2</w:t>
            </w:r>
          </w:p>
          <w:p w14:paraId="0FA232C6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3</w:t>
            </w:r>
          </w:p>
          <w:p w14:paraId="5C828E59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</w:rPr>
              <w:t>Day4</w:t>
            </w:r>
          </w:p>
          <w:p w14:paraId="3A7A270A" w14:textId="179BE3EC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</w:rPr>
              <w:t>Day5</w:t>
            </w:r>
          </w:p>
        </w:tc>
        <w:tc>
          <w:tcPr>
            <w:tcW w:w="1134" w:type="dxa"/>
          </w:tcPr>
          <w:p w14:paraId="1A77D804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2A6DAF6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99</w:t>
            </w:r>
          </w:p>
          <w:p w14:paraId="562ACA1C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99</w:t>
            </w:r>
          </w:p>
          <w:p w14:paraId="42987D99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46</w:t>
            </w:r>
          </w:p>
          <w:p w14:paraId="6F1736DD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&gt;0.9999</w:t>
            </w:r>
          </w:p>
          <w:p w14:paraId="7B388DE9" w14:textId="68A0A5C8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i/>
              </w:rPr>
              <w:t>p</w:t>
            </w:r>
            <w:r w:rsidRPr="00E0592A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1" w:type="dxa"/>
          </w:tcPr>
          <w:p w14:paraId="341C7F26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46A4C1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652B52AF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4A0FE3DB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5EA5320E" w14:textId="77777777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43A91755" w14:textId="027E39B4" w:rsidR="003346D0" w:rsidRPr="00E0592A" w:rsidRDefault="003346D0" w:rsidP="003346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592A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61A02627" w14:textId="77777777" w:rsidR="00D228CF" w:rsidRPr="00532ED3" w:rsidRDefault="00D228CF" w:rsidP="00A9458E"/>
    <w:sectPr w:rsidR="00D228CF" w:rsidRPr="00532ED3" w:rsidSect="003A48F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E69"/>
    <w:rsid w:val="0000643D"/>
    <w:rsid w:val="00073B45"/>
    <w:rsid w:val="0009509D"/>
    <w:rsid w:val="000B1CCE"/>
    <w:rsid w:val="00126AF4"/>
    <w:rsid w:val="00185193"/>
    <w:rsid w:val="001B5CD2"/>
    <w:rsid w:val="001C772D"/>
    <w:rsid w:val="001F2BB9"/>
    <w:rsid w:val="00231931"/>
    <w:rsid w:val="00277140"/>
    <w:rsid w:val="003346D0"/>
    <w:rsid w:val="003631DC"/>
    <w:rsid w:val="00381A38"/>
    <w:rsid w:val="00383E69"/>
    <w:rsid w:val="003A48FC"/>
    <w:rsid w:val="003B2D5C"/>
    <w:rsid w:val="003C4C7F"/>
    <w:rsid w:val="004617F5"/>
    <w:rsid w:val="004A2F16"/>
    <w:rsid w:val="00526CF7"/>
    <w:rsid w:val="00532ED3"/>
    <w:rsid w:val="005B5A6D"/>
    <w:rsid w:val="006B4124"/>
    <w:rsid w:val="00733566"/>
    <w:rsid w:val="00777BC2"/>
    <w:rsid w:val="007D5A24"/>
    <w:rsid w:val="009648EA"/>
    <w:rsid w:val="00970624"/>
    <w:rsid w:val="0099745F"/>
    <w:rsid w:val="00A35873"/>
    <w:rsid w:val="00A43C35"/>
    <w:rsid w:val="00A9458E"/>
    <w:rsid w:val="00AE1C22"/>
    <w:rsid w:val="00B213A5"/>
    <w:rsid w:val="00B53606"/>
    <w:rsid w:val="00B5718F"/>
    <w:rsid w:val="00B61359"/>
    <w:rsid w:val="00C31AB5"/>
    <w:rsid w:val="00C86AD6"/>
    <w:rsid w:val="00CA11F4"/>
    <w:rsid w:val="00CD5AAF"/>
    <w:rsid w:val="00D13F4D"/>
    <w:rsid w:val="00D228CF"/>
    <w:rsid w:val="00D546B4"/>
    <w:rsid w:val="00E0592A"/>
    <w:rsid w:val="00F120D7"/>
    <w:rsid w:val="00FA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6090F2"/>
  <w14:defaultImageDpi w14:val="300"/>
  <w15:docId w15:val="{3B589899-1935-A444-A826-A4A591C25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3E69"/>
    <w:rPr>
      <w:rFonts w:ascii="Times" w:hAnsi="Times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E69"/>
    <w:rPr>
      <w:rFonts w:ascii="Times" w:hAnsi="Times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9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AF33F7-5941-2946-8DDD-35B58F220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</dc:creator>
  <cp:keywords/>
  <dc:description/>
  <cp:lastModifiedBy>Fabio Bertan</cp:lastModifiedBy>
  <cp:revision>21</cp:revision>
  <dcterms:created xsi:type="dcterms:W3CDTF">2018-10-24T08:49:00Z</dcterms:created>
  <dcterms:modified xsi:type="dcterms:W3CDTF">2020-02-03T09:38:00Z</dcterms:modified>
</cp:coreProperties>
</file>